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1B9A1C" w14:textId="77777777" w:rsidR="00F40A3E" w:rsidRPr="004853D6" w:rsidRDefault="00F40A3E" w:rsidP="00D006ED">
      <w:pPr>
        <w:widowControl w:val="0"/>
        <w:autoSpaceDE w:val="0"/>
        <w:autoSpaceDN w:val="0"/>
        <w:adjustRightInd w:val="0"/>
        <w:spacing w:line="480" w:lineRule="auto"/>
        <w:ind w:right="515"/>
        <w:jc w:val="both"/>
        <w:outlineLvl w:val="0"/>
        <w:rPr>
          <w:rFonts w:ascii="Times New Roman" w:hAnsi="Times New Roman" w:cs="Times New Roman"/>
          <w:b/>
        </w:rPr>
      </w:pPr>
      <w:r w:rsidRPr="004853D6">
        <w:rPr>
          <w:rFonts w:ascii="Times New Roman" w:hAnsi="Times New Roman" w:cs="Times New Roman"/>
          <w:b/>
        </w:rPr>
        <w:t>Supplemental Information</w:t>
      </w:r>
    </w:p>
    <w:p w14:paraId="5C3E9811" w14:textId="2BE2FF35" w:rsidR="001B6AA0" w:rsidRPr="004853D6" w:rsidRDefault="00E716E1" w:rsidP="00D006ED">
      <w:pPr>
        <w:pStyle w:val="Head"/>
        <w:spacing w:line="480" w:lineRule="auto"/>
        <w:jc w:val="left"/>
      </w:pPr>
      <w:r w:rsidRPr="004853D6">
        <w:t xml:space="preserve">Intrathecal delivery of human ESC-derived mesenchymal stem cell spheres promotes recovery of a primate </w:t>
      </w:r>
      <w:r w:rsidRPr="004853D6">
        <w:rPr>
          <w:rFonts w:eastAsiaTheme="minorEastAsia"/>
          <w:color w:val="000000"/>
          <w:lang w:eastAsia="zh-CN"/>
        </w:rPr>
        <w:t>multiple sclerosis</w:t>
      </w:r>
      <w:r w:rsidRPr="004853D6">
        <w:t xml:space="preserve"> model</w:t>
      </w:r>
    </w:p>
    <w:p w14:paraId="4EBF5970" w14:textId="58830B9F" w:rsidR="001B6AA0" w:rsidRDefault="00E72F8D" w:rsidP="00D006ED">
      <w:pPr>
        <w:pStyle w:val="Teaser"/>
        <w:spacing w:line="480" w:lineRule="auto"/>
      </w:pPr>
      <w:r w:rsidRPr="00B17925">
        <w:t xml:space="preserve">Li Yan, </w:t>
      </w:r>
      <w:r>
        <w:t>Bin Jiang</w:t>
      </w:r>
      <w:r w:rsidRPr="00B17925">
        <w:t>, Yuyu</w:t>
      </w:r>
      <w:r>
        <w:rPr>
          <w:rFonts w:hint="eastAsia"/>
        </w:rPr>
        <w:t xml:space="preserve"> </w:t>
      </w:r>
      <w:r w:rsidRPr="00B17925">
        <w:t>Niu,</w:t>
      </w:r>
      <w:r>
        <w:t xml:space="preserve"> Hongxuan Wang</w:t>
      </w:r>
      <w:r w:rsidRPr="00B17925">
        <w:t>, Enqin Li,</w:t>
      </w:r>
      <w:r>
        <w:t xml:space="preserve"> Yaping Yan</w:t>
      </w:r>
      <w:r w:rsidRPr="00B17925">
        <w:t>, Huiyan Sun, Yanchao Duan,</w:t>
      </w:r>
      <w:r>
        <w:t xml:space="preserve"> Shaohui Chang</w:t>
      </w:r>
      <w:r w:rsidRPr="00B17925">
        <w:t>,</w:t>
      </w:r>
      <w:r>
        <w:t xml:space="preserve"> Guokai Chen, Weizhi Ji</w:t>
      </w:r>
      <w:r w:rsidRPr="00B17925">
        <w:t>,</w:t>
      </w:r>
      <w:r w:rsidRPr="00670126">
        <w:t xml:space="preserve"> </w:t>
      </w:r>
      <w:r w:rsidRPr="00B17925">
        <w:t>Ren-He Xu</w:t>
      </w:r>
      <w:r>
        <w:t xml:space="preserve"> and</w:t>
      </w:r>
      <w:r w:rsidRPr="00B17925">
        <w:t xml:space="preserve"> Wei Si</w:t>
      </w:r>
      <w:r>
        <w:t>.</w:t>
      </w:r>
    </w:p>
    <w:p w14:paraId="5B3B7355" w14:textId="77777777" w:rsidR="00E72F8D" w:rsidRPr="00E72F8D" w:rsidRDefault="00E72F8D" w:rsidP="00D006ED">
      <w:pPr>
        <w:pStyle w:val="Teaser"/>
        <w:spacing w:line="480" w:lineRule="auto"/>
      </w:pPr>
      <w:bookmarkStart w:id="0" w:name="_GoBack"/>
      <w:bookmarkEnd w:id="0"/>
    </w:p>
    <w:p w14:paraId="65AE079A" w14:textId="3124B3A2" w:rsidR="00B1707A" w:rsidRPr="004853D6" w:rsidRDefault="00B1707A" w:rsidP="00D006ED">
      <w:pPr>
        <w:widowControl w:val="0"/>
        <w:autoSpaceDE w:val="0"/>
        <w:autoSpaceDN w:val="0"/>
        <w:adjustRightInd w:val="0"/>
        <w:spacing w:line="480" w:lineRule="auto"/>
        <w:ind w:right="515"/>
        <w:jc w:val="both"/>
        <w:outlineLvl w:val="0"/>
        <w:rPr>
          <w:rFonts w:ascii="Times New Roman" w:hAnsi="Times New Roman" w:cs="Times New Roman"/>
          <w:b/>
        </w:rPr>
      </w:pPr>
      <w:r w:rsidRPr="004853D6">
        <w:rPr>
          <w:rFonts w:ascii="Times New Roman" w:hAnsi="Times New Roman" w:cs="Times New Roman"/>
          <w:b/>
        </w:rPr>
        <w:t>Table S1. Differentially expressed genes (&gt;2-fold) in EMSC</w:t>
      </w:r>
      <w:r w:rsidRPr="004853D6">
        <w:rPr>
          <w:rFonts w:ascii="Times New Roman" w:hAnsi="Times New Roman" w:cs="Times New Roman"/>
          <w:b/>
          <w:vertAlign w:val="subscript"/>
        </w:rPr>
        <w:t xml:space="preserve">sp-AC/d2-CSF/d7 </w:t>
      </w:r>
      <w:r w:rsidRPr="004853D6">
        <w:rPr>
          <w:rFonts w:ascii="Times New Roman" w:hAnsi="Times New Roman" w:cs="Times New Roman"/>
          <w:b/>
        </w:rPr>
        <w:t>compared to EMSC</w:t>
      </w:r>
    </w:p>
    <w:p w14:paraId="60668AC4" w14:textId="1E7FD0C6" w:rsidR="00B1707A" w:rsidRPr="004853D6" w:rsidRDefault="00B1707A" w:rsidP="00D006ED">
      <w:pPr>
        <w:widowControl w:val="0"/>
        <w:autoSpaceDE w:val="0"/>
        <w:autoSpaceDN w:val="0"/>
        <w:adjustRightInd w:val="0"/>
        <w:spacing w:line="480" w:lineRule="auto"/>
        <w:ind w:right="515"/>
        <w:jc w:val="both"/>
        <w:outlineLvl w:val="0"/>
        <w:rPr>
          <w:rFonts w:ascii="Times New Roman" w:hAnsi="Times New Roman" w:cs="Times New Roman"/>
        </w:rPr>
      </w:pPr>
      <w:r w:rsidRPr="004853D6">
        <w:rPr>
          <w:rFonts w:ascii="Times New Roman" w:hAnsi="Times New Roman" w:cs="Times New Roman"/>
        </w:rPr>
        <w:t>(See it in a separate file)</w:t>
      </w:r>
    </w:p>
    <w:p w14:paraId="4EDB3BEC" w14:textId="77777777" w:rsidR="00666C2C" w:rsidRPr="004853D6" w:rsidRDefault="00666C2C" w:rsidP="00D006ED">
      <w:pPr>
        <w:widowControl w:val="0"/>
        <w:autoSpaceDE w:val="0"/>
        <w:autoSpaceDN w:val="0"/>
        <w:adjustRightInd w:val="0"/>
        <w:spacing w:line="480" w:lineRule="auto"/>
        <w:ind w:right="515"/>
        <w:jc w:val="both"/>
        <w:outlineLvl w:val="0"/>
        <w:rPr>
          <w:rFonts w:ascii="Times New Roman" w:hAnsi="Times New Roman" w:cs="Times New Roman"/>
        </w:rPr>
      </w:pPr>
    </w:p>
    <w:p w14:paraId="0CF3DE18" w14:textId="0C12714C" w:rsidR="00F40A3E" w:rsidRPr="004853D6" w:rsidRDefault="00F40A3E" w:rsidP="00D006ED">
      <w:pPr>
        <w:widowControl w:val="0"/>
        <w:autoSpaceDE w:val="0"/>
        <w:autoSpaceDN w:val="0"/>
        <w:adjustRightInd w:val="0"/>
        <w:spacing w:line="480" w:lineRule="auto"/>
        <w:ind w:right="515"/>
        <w:jc w:val="both"/>
        <w:rPr>
          <w:rFonts w:ascii="Times New Roman" w:hAnsi="Times New Roman" w:cs="Times New Roman"/>
          <w:b/>
        </w:rPr>
      </w:pPr>
      <w:r w:rsidRPr="004853D6">
        <w:rPr>
          <w:rFonts w:ascii="Times New Roman" w:hAnsi="Times New Roman" w:cs="Times New Roman"/>
          <w:b/>
        </w:rPr>
        <w:t>Table S</w:t>
      </w:r>
      <w:r w:rsidR="00B1707A" w:rsidRPr="004853D6">
        <w:rPr>
          <w:rFonts w:ascii="Times New Roman" w:hAnsi="Times New Roman" w:cs="Times New Roman"/>
          <w:b/>
        </w:rPr>
        <w:t>2</w:t>
      </w:r>
      <w:r w:rsidR="008A7C1D" w:rsidRPr="004853D6">
        <w:rPr>
          <w:rFonts w:ascii="Times New Roman" w:hAnsi="Times New Roman" w:cs="Times New Roman"/>
          <w:b/>
        </w:rPr>
        <w:t>. Antibodie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9"/>
        <w:gridCol w:w="2569"/>
        <w:gridCol w:w="2448"/>
      </w:tblGrid>
      <w:tr w:rsidR="00F40A3E" w:rsidRPr="004853D6" w14:paraId="60F397F5" w14:textId="77777777" w:rsidTr="00DE260E">
        <w:tc>
          <w:tcPr>
            <w:tcW w:w="4219" w:type="dxa"/>
          </w:tcPr>
          <w:p w14:paraId="029C01DC" w14:textId="77777777" w:rsidR="00F40A3E" w:rsidRPr="004853D6" w:rsidRDefault="00F40A3E" w:rsidP="00D006ED">
            <w:pPr>
              <w:widowControl w:val="0"/>
              <w:autoSpaceDE w:val="0"/>
              <w:autoSpaceDN w:val="0"/>
              <w:adjustRightInd w:val="0"/>
              <w:spacing w:line="480" w:lineRule="auto"/>
              <w:ind w:right="515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53D6">
              <w:rPr>
                <w:rFonts w:ascii="Times New Roman" w:hAnsi="Times New Roman" w:cs="Times New Roman"/>
                <w:b/>
                <w:sz w:val="20"/>
                <w:szCs w:val="20"/>
              </w:rPr>
              <w:t>Antibodies</w:t>
            </w:r>
          </w:p>
        </w:tc>
        <w:tc>
          <w:tcPr>
            <w:tcW w:w="2569" w:type="dxa"/>
          </w:tcPr>
          <w:p w14:paraId="35FFFECF" w14:textId="77777777" w:rsidR="00F40A3E" w:rsidRPr="004853D6" w:rsidRDefault="00F40A3E" w:rsidP="00D006ED">
            <w:pPr>
              <w:widowControl w:val="0"/>
              <w:autoSpaceDE w:val="0"/>
              <w:autoSpaceDN w:val="0"/>
              <w:adjustRightInd w:val="0"/>
              <w:spacing w:line="480" w:lineRule="auto"/>
              <w:ind w:right="515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53D6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2448" w:type="dxa"/>
          </w:tcPr>
          <w:p w14:paraId="38DF1349" w14:textId="33976FA8" w:rsidR="00F40A3E" w:rsidRPr="004853D6" w:rsidRDefault="00146789" w:rsidP="00D006ED">
            <w:pPr>
              <w:widowControl w:val="0"/>
              <w:autoSpaceDE w:val="0"/>
              <w:autoSpaceDN w:val="0"/>
              <w:adjustRightInd w:val="0"/>
              <w:spacing w:line="480" w:lineRule="auto"/>
              <w:ind w:right="515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53D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orking dilution </w:t>
            </w:r>
          </w:p>
        </w:tc>
      </w:tr>
      <w:tr w:rsidR="00F40A3E" w:rsidRPr="004853D6" w14:paraId="062CAC8A" w14:textId="77777777" w:rsidTr="00DE260E">
        <w:tc>
          <w:tcPr>
            <w:tcW w:w="4219" w:type="dxa"/>
          </w:tcPr>
          <w:p w14:paraId="7C1973EF" w14:textId="77777777" w:rsidR="00F40A3E" w:rsidRPr="00ED2F4F" w:rsidRDefault="00F40A3E" w:rsidP="00D006ED">
            <w:pPr>
              <w:widowControl w:val="0"/>
              <w:autoSpaceDE w:val="0"/>
              <w:autoSpaceDN w:val="0"/>
              <w:adjustRightInd w:val="0"/>
              <w:spacing w:line="480" w:lineRule="auto"/>
              <w:ind w:right="51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53D6">
              <w:rPr>
                <w:rFonts w:ascii="Times New Roman" w:hAnsi="Times New Roman" w:cs="Times New Roman"/>
                <w:sz w:val="20"/>
                <w:szCs w:val="20"/>
              </w:rPr>
              <w:t>Rabbit anti-GFP</w:t>
            </w:r>
          </w:p>
        </w:tc>
        <w:tc>
          <w:tcPr>
            <w:tcW w:w="2569" w:type="dxa"/>
          </w:tcPr>
          <w:p w14:paraId="7781812C" w14:textId="77777777" w:rsidR="00F40A3E" w:rsidRPr="004853D6" w:rsidRDefault="00F40A3E" w:rsidP="00D006ED">
            <w:pPr>
              <w:widowControl w:val="0"/>
              <w:autoSpaceDE w:val="0"/>
              <w:autoSpaceDN w:val="0"/>
              <w:adjustRightInd w:val="0"/>
              <w:spacing w:line="480" w:lineRule="auto"/>
              <w:ind w:right="51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53D6">
              <w:rPr>
                <w:rFonts w:ascii="Times New Roman" w:hAnsi="Times New Roman" w:cs="Times New Roman"/>
                <w:sz w:val="20"/>
                <w:szCs w:val="20"/>
              </w:rPr>
              <w:t>Life</w:t>
            </w:r>
          </w:p>
        </w:tc>
        <w:tc>
          <w:tcPr>
            <w:tcW w:w="2448" w:type="dxa"/>
          </w:tcPr>
          <w:p w14:paraId="3E455DCF" w14:textId="77777777" w:rsidR="00F40A3E" w:rsidRPr="004853D6" w:rsidRDefault="00F40A3E" w:rsidP="00D006ED">
            <w:pPr>
              <w:widowControl w:val="0"/>
              <w:autoSpaceDE w:val="0"/>
              <w:autoSpaceDN w:val="0"/>
              <w:adjustRightInd w:val="0"/>
              <w:spacing w:line="480" w:lineRule="auto"/>
              <w:ind w:right="51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53D6"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</w:tr>
      <w:tr w:rsidR="00F40A3E" w:rsidRPr="004853D6" w14:paraId="265ADEE0" w14:textId="77777777" w:rsidTr="00DE260E">
        <w:tc>
          <w:tcPr>
            <w:tcW w:w="4219" w:type="dxa"/>
          </w:tcPr>
          <w:p w14:paraId="7AE3D18B" w14:textId="77777777" w:rsidR="00F40A3E" w:rsidRPr="00ED2F4F" w:rsidRDefault="00F40A3E" w:rsidP="00D006ED">
            <w:pPr>
              <w:widowControl w:val="0"/>
              <w:autoSpaceDE w:val="0"/>
              <w:autoSpaceDN w:val="0"/>
              <w:adjustRightInd w:val="0"/>
              <w:spacing w:line="480" w:lineRule="auto"/>
              <w:ind w:right="51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53D6">
              <w:rPr>
                <w:rFonts w:ascii="Times New Roman" w:hAnsi="Times New Roman" w:cs="Times New Roman"/>
                <w:sz w:val="20"/>
                <w:szCs w:val="20"/>
              </w:rPr>
              <w:t>Goat anti-GFP</w:t>
            </w:r>
          </w:p>
        </w:tc>
        <w:tc>
          <w:tcPr>
            <w:tcW w:w="2569" w:type="dxa"/>
          </w:tcPr>
          <w:p w14:paraId="10EAB02B" w14:textId="77777777" w:rsidR="00F40A3E" w:rsidRPr="004853D6" w:rsidRDefault="00F40A3E" w:rsidP="00D006ED">
            <w:pPr>
              <w:widowControl w:val="0"/>
              <w:autoSpaceDE w:val="0"/>
              <w:autoSpaceDN w:val="0"/>
              <w:adjustRightInd w:val="0"/>
              <w:spacing w:line="480" w:lineRule="auto"/>
              <w:ind w:right="51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53D6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2448" w:type="dxa"/>
          </w:tcPr>
          <w:p w14:paraId="1675200A" w14:textId="77777777" w:rsidR="00F40A3E" w:rsidRPr="004853D6" w:rsidRDefault="00F40A3E" w:rsidP="00D006ED">
            <w:pPr>
              <w:widowControl w:val="0"/>
              <w:autoSpaceDE w:val="0"/>
              <w:autoSpaceDN w:val="0"/>
              <w:adjustRightInd w:val="0"/>
              <w:spacing w:line="480" w:lineRule="auto"/>
              <w:ind w:right="51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53D6"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</w:tr>
      <w:tr w:rsidR="00F40A3E" w:rsidRPr="004853D6" w14:paraId="1D8F017E" w14:textId="77777777" w:rsidTr="00DE260E">
        <w:tc>
          <w:tcPr>
            <w:tcW w:w="4219" w:type="dxa"/>
          </w:tcPr>
          <w:p w14:paraId="0724F68B" w14:textId="77777777" w:rsidR="00F40A3E" w:rsidRPr="00ED2F4F" w:rsidRDefault="00F40A3E" w:rsidP="00D006ED">
            <w:pPr>
              <w:widowControl w:val="0"/>
              <w:autoSpaceDE w:val="0"/>
              <w:autoSpaceDN w:val="0"/>
              <w:adjustRightInd w:val="0"/>
              <w:spacing w:line="480" w:lineRule="auto"/>
              <w:ind w:right="51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53D6">
              <w:rPr>
                <w:rFonts w:ascii="Times New Roman" w:hAnsi="Times New Roman" w:cs="Times New Roman"/>
                <w:sz w:val="20"/>
                <w:szCs w:val="20"/>
              </w:rPr>
              <w:t>Rat anti-MBP</w:t>
            </w:r>
          </w:p>
        </w:tc>
        <w:tc>
          <w:tcPr>
            <w:tcW w:w="2569" w:type="dxa"/>
          </w:tcPr>
          <w:p w14:paraId="3012EAB2" w14:textId="77777777" w:rsidR="00F40A3E" w:rsidRPr="004853D6" w:rsidRDefault="00F40A3E" w:rsidP="00D006ED">
            <w:pPr>
              <w:widowControl w:val="0"/>
              <w:autoSpaceDE w:val="0"/>
              <w:autoSpaceDN w:val="0"/>
              <w:adjustRightInd w:val="0"/>
              <w:spacing w:line="480" w:lineRule="auto"/>
              <w:ind w:right="51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53D6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2448" w:type="dxa"/>
          </w:tcPr>
          <w:p w14:paraId="60C26AFB" w14:textId="77777777" w:rsidR="00F40A3E" w:rsidRPr="004853D6" w:rsidRDefault="00F40A3E" w:rsidP="00D006ED">
            <w:pPr>
              <w:widowControl w:val="0"/>
              <w:autoSpaceDE w:val="0"/>
              <w:autoSpaceDN w:val="0"/>
              <w:adjustRightInd w:val="0"/>
              <w:spacing w:line="480" w:lineRule="auto"/>
              <w:ind w:right="51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53D6">
              <w:rPr>
                <w:rFonts w:ascii="Times New Roman" w:hAnsi="Times New Roman" w:cs="Times New Roman"/>
                <w:sz w:val="20"/>
                <w:szCs w:val="20"/>
              </w:rPr>
              <w:t>1:400</w:t>
            </w:r>
          </w:p>
        </w:tc>
      </w:tr>
      <w:tr w:rsidR="00F40A3E" w:rsidRPr="004853D6" w14:paraId="68FE174A" w14:textId="77777777" w:rsidTr="00DE260E">
        <w:tc>
          <w:tcPr>
            <w:tcW w:w="4219" w:type="dxa"/>
          </w:tcPr>
          <w:p w14:paraId="1238FE3E" w14:textId="77777777" w:rsidR="00F40A3E" w:rsidRPr="00ED2F4F" w:rsidRDefault="00F40A3E" w:rsidP="00D006ED">
            <w:pPr>
              <w:widowControl w:val="0"/>
              <w:autoSpaceDE w:val="0"/>
              <w:autoSpaceDN w:val="0"/>
              <w:adjustRightInd w:val="0"/>
              <w:spacing w:line="480" w:lineRule="auto"/>
              <w:ind w:right="51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53D6">
              <w:rPr>
                <w:rFonts w:ascii="Times New Roman" w:hAnsi="Times New Roman" w:cs="Times New Roman"/>
                <w:sz w:val="20"/>
                <w:szCs w:val="20"/>
              </w:rPr>
              <w:t xml:space="preserve">Stem121 </w:t>
            </w:r>
          </w:p>
        </w:tc>
        <w:tc>
          <w:tcPr>
            <w:tcW w:w="2569" w:type="dxa"/>
          </w:tcPr>
          <w:p w14:paraId="2F7E3E3B" w14:textId="77777777" w:rsidR="00F40A3E" w:rsidRPr="004853D6" w:rsidRDefault="00F40A3E" w:rsidP="00D006ED">
            <w:pPr>
              <w:widowControl w:val="0"/>
              <w:autoSpaceDE w:val="0"/>
              <w:autoSpaceDN w:val="0"/>
              <w:adjustRightInd w:val="0"/>
              <w:spacing w:line="480" w:lineRule="auto"/>
              <w:ind w:right="51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53D6">
              <w:rPr>
                <w:rFonts w:ascii="Times New Roman" w:hAnsi="Times New Roman" w:cs="Times New Roman"/>
                <w:sz w:val="20"/>
                <w:szCs w:val="20"/>
              </w:rPr>
              <w:t>Clontech</w:t>
            </w:r>
          </w:p>
        </w:tc>
        <w:tc>
          <w:tcPr>
            <w:tcW w:w="2448" w:type="dxa"/>
          </w:tcPr>
          <w:p w14:paraId="19262FA2" w14:textId="2BCE4C2C" w:rsidR="00F40A3E" w:rsidRPr="004853D6" w:rsidRDefault="00F40A3E" w:rsidP="00D006ED">
            <w:pPr>
              <w:widowControl w:val="0"/>
              <w:autoSpaceDE w:val="0"/>
              <w:autoSpaceDN w:val="0"/>
              <w:adjustRightInd w:val="0"/>
              <w:spacing w:line="480" w:lineRule="auto"/>
              <w:ind w:right="51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53D6">
              <w:rPr>
                <w:rFonts w:ascii="Times New Roman" w:hAnsi="Times New Roman" w:cs="Times New Roman"/>
                <w:sz w:val="20"/>
                <w:szCs w:val="20"/>
              </w:rPr>
              <w:t>1:</w:t>
            </w:r>
            <w:r w:rsidR="003C629C" w:rsidRPr="004853D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853D6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F40A3E" w:rsidRPr="004853D6" w14:paraId="352FA018" w14:textId="77777777" w:rsidTr="00DE260E">
        <w:tc>
          <w:tcPr>
            <w:tcW w:w="4219" w:type="dxa"/>
          </w:tcPr>
          <w:p w14:paraId="76D06FFC" w14:textId="77777777" w:rsidR="00F40A3E" w:rsidRPr="00ED2F4F" w:rsidRDefault="00F40A3E" w:rsidP="00D006ED">
            <w:pPr>
              <w:widowControl w:val="0"/>
              <w:autoSpaceDE w:val="0"/>
              <w:autoSpaceDN w:val="0"/>
              <w:adjustRightInd w:val="0"/>
              <w:spacing w:line="480" w:lineRule="auto"/>
              <w:ind w:right="51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53D6">
              <w:rPr>
                <w:rFonts w:ascii="Times New Roman" w:hAnsi="Times New Roman" w:cs="Times New Roman"/>
                <w:sz w:val="20"/>
                <w:szCs w:val="20"/>
              </w:rPr>
              <w:t>Rabbit anti-oligodendrocytes</w:t>
            </w:r>
          </w:p>
        </w:tc>
        <w:tc>
          <w:tcPr>
            <w:tcW w:w="2569" w:type="dxa"/>
          </w:tcPr>
          <w:p w14:paraId="35650B49" w14:textId="77777777" w:rsidR="00F40A3E" w:rsidRPr="004853D6" w:rsidRDefault="00F40A3E" w:rsidP="00D006ED">
            <w:pPr>
              <w:widowControl w:val="0"/>
              <w:autoSpaceDE w:val="0"/>
              <w:autoSpaceDN w:val="0"/>
              <w:adjustRightInd w:val="0"/>
              <w:spacing w:line="480" w:lineRule="auto"/>
              <w:ind w:right="51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53D6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2448" w:type="dxa"/>
          </w:tcPr>
          <w:p w14:paraId="006EC95D" w14:textId="77777777" w:rsidR="00F40A3E" w:rsidRPr="004853D6" w:rsidRDefault="00F40A3E" w:rsidP="00D006ED">
            <w:pPr>
              <w:widowControl w:val="0"/>
              <w:autoSpaceDE w:val="0"/>
              <w:autoSpaceDN w:val="0"/>
              <w:adjustRightInd w:val="0"/>
              <w:spacing w:line="480" w:lineRule="auto"/>
              <w:ind w:right="51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53D6"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</w:tr>
      <w:tr w:rsidR="00F40A3E" w:rsidRPr="004853D6" w14:paraId="332409A7" w14:textId="77777777" w:rsidTr="00DE260E">
        <w:tc>
          <w:tcPr>
            <w:tcW w:w="4219" w:type="dxa"/>
          </w:tcPr>
          <w:p w14:paraId="1870BE4D" w14:textId="77777777" w:rsidR="00F40A3E" w:rsidRPr="00ED2F4F" w:rsidRDefault="00F40A3E" w:rsidP="00D006ED">
            <w:pPr>
              <w:widowControl w:val="0"/>
              <w:autoSpaceDE w:val="0"/>
              <w:autoSpaceDN w:val="0"/>
              <w:adjustRightInd w:val="0"/>
              <w:spacing w:line="480" w:lineRule="auto"/>
              <w:ind w:right="51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53D6">
              <w:rPr>
                <w:rFonts w:ascii="Times New Roman" w:hAnsi="Times New Roman" w:cs="Times New Roman"/>
                <w:sz w:val="20"/>
                <w:szCs w:val="20"/>
              </w:rPr>
              <w:t xml:space="preserve">rabbit anti-GFAP </w:t>
            </w:r>
          </w:p>
        </w:tc>
        <w:tc>
          <w:tcPr>
            <w:tcW w:w="2569" w:type="dxa"/>
          </w:tcPr>
          <w:p w14:paraId="38416145" w14:textId="77777777" w:rsidR="00F40A3E" w:rsidRPr="004853D6" w:rsidRDefault="00F40A3E" w:rsidP="00D006ED">
            <w:pPr>
              <w:widowControl w:val="0"/>
              <w:autoSpaceDE w:val="0"/>
              <w:autoSpaceDN w:val="0"/>
              <w:adjustRightInd w:val="0"/>
              <w:spacing w:line="480" w:lineRule="auto"/>
              <w:ind w:right="51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53D6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2448" w:type="dxa"/>
          </w:tcPr>
          <w:p w14:paraId="3F3D70FA" w14:textId="77777777" w:rsidR="00F40A3E" w:rsidRPr="004853D6" w:rsidRDefault="00F40A3E" w:rsidP="00D006ED">
            <w:pPr>
              <w:widowControl w:val="0"/>
              <w:autoSpaceDE w:val="0"/>
              <w:autoSpaceDN w:val="0"/>
              <w:adjustRightInd w:val="0"/>
              <w:spacing w:line="480" w:lineRule="auto"/>
              <w:ind w:right="51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53D6"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</w:tr>
      <w:tr w:rsidR="00F40A3E" w:rsidRPr="004853D6" w14:paraId="3A01CBF3" w14:textId="77777777" w:rsidTr="00DE260E">
        <w:tc>
          <w:tcPr>
            <w:tcW w:w="4219" w:type="dxa"/>
          </w:tcPr>
          <w:p w14:paraId="0893158D" w14:textId="77777777" w:rsidR="00F40A3E" w:rsidRPr="00ED2F4F" w:rsidRDefault="00F40A3E" w:rsidP="00D006ED">
            <w:pPr>
              <w:widowControl w:val="0"/>
              <w:autoSpaceDE w:val="0"/>
              <w:autoSpaceDN w:val="0"/>
              <w:adjustRightInd w:val="0"/>
              <w:spacing w:line="480" w:lineRule="auto"/>
              <w:ind w:right="51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53D6">
              <w:rPr>
                <w:rFonts w:ascii="Times New Roman" w:hAnsi="Times New Roman" w:cs="Times New Roman"/>
                <w:sz w:val="20"/>
                <w:szCs w:val="20"/>
              </w:rPr>
              <w:t xml:space="preserve">Rat anti-CD3 </w:t>
            </w:r>
          </w:p>
        </w:tc>
        <w:tc>
          <w:tcPr>
            <w:tcW w:w="2569" w:type="dxa"/>
          </w:tcPr>
          <w:p w14:paraId="0DAE7973" w14:textId="77777777" w:rsidR="00F40A3E" w:rsidRPr="004853D6" w:rsidRDefault="00F40A3E" w:rsidP="00D006ED">
            <w:pPr>
              <w:widowControl w:val="0"/>
              <w:autoSpaceDE w:val="0"/>
              <w:autoSpaceDN w:val="0"/>
              <w:adjustRightInd w:val="0"/>
              <w:spacing w:line="480" w:lineRule="auto"/>
              <w:ind w:right="51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53D6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2448" w:type="dxa"/>
          </w:tcPr>
          <w:p w14:paraId="7975DF3B" w14:textId="77777777" w:rsidR="00F40A3E" w:rsidRPr="004853D6" w:rsidRDefault="00F40A3E" w:rsidP="00D006ED">
            <w:pPr>
              <w:widowControl w:val="0"/>
              <w:autoSpaceDE w:val="0"/>
              <w:autoSpaceDN w:val="0"/>
              <w:adjustRightInd w:val="0"/>
              <w:spacing w:line="480" w:lineRule="auto"/>
              <w:ind w:right="51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53D6">
              <w:rPr>
                <w:rFonts w:ascii="Times New Roman" w:hAnsi="Times New Roman" w:cs="Times New Roman"/>
                <w:sz w:val="20"/>
                <w:szCs w:val="20"/>
              </w:rPr>
              <w:t>1:300</w:t>
            </w:r>
          </w:p>
        </w:tc>
      </w:tr>
      <w:tr w:rsidR="00F40A3E" w:rsidRPr="004853D6" w14:paraId="18DC8E65" w14:textId="77777777" w:rsidTr="00DE260E">
        <w:tc>
          <w:tcPr>
            <w:tcW w:w="4219" w:type="dxa"/>
          </w:tcPr>
          <w:p w14:paraId="71FA0A4F" w14:textId="77777777" w:rsidR="00F40A3E" w:rsidRPr="00ED2F4F" w:rsidRDefault="00F40A3E" w:rsidP="00D006ED">
            <w:pPr>
              <w:widowControl w:val="0"/>
              <w:autoSpaceDE w:val="0"/>
              <w:autoSpaceDN w:val="0"/>
              <w:adjustRightInd w:val="0"/>
              <w:spacing w:line="480" w:lineRule="auto"/>
              <w:ind w:right="51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53D6">
              <w:rPr>
                <w:rFonts w:ascii="Times New Roman" w:hAnsi="Times New Roman" w:cs="Times New Roman"/>
                <w:sz w:val="20"/>
                <w:szCs w:val="20"/>
              </w:rPr>
              <w:t xml:space="preserve">Mouse anti-α-SMA-Alex488 </w:t>
            </w:r>
          </w:p>
        </w:tc>
        <w:tc>
          <w:tcPr>
            <w:tcW w:w="2569" w:type="dxa"/>
          </w:tcPr>
          <w:p w14:paraId="206A5B28" w14:textId="77777777" w:rsidR="00F40A3E" w:rsidRPr="004853D6" w:rsidRDefault="00F40A3E" w:rsidP="00D006ED">
            <w:pPr>
              <w:widowControl w:val="0"/>
              <w:autoSpaceDE w:val="0"/>
              <w:autoSpaceDN w:val="0"/>
              <w:adjustRightInd w:val="0"/>
              <w:spacing w:line="480" w:lineRule="auto"/>
              <w:ind w:right="51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53D6">
              <w:rPr>
                <w:rFonts w:ascii="Times New Roman" w:hAnsi="Times New Roman" w:cs="Times New Roman"/>
                <w:sz w:val="20"/>
                <w:szCs w:val="20"/>
              </w:rPr>
              <w:t>eBioscience</w:t>
            </w:r>
          </w:p>
        </w:tc>
        <w:tc>
          <w:tcPr>
            <w:tcW w:w="2448" w:type="dxa"/>
          </w:tcPr>
          <w:p w14:paraId="2B37DB15" w14:textId="77777777" w:rsidR="00F40A3E" w:rsidRPr="004853D6" w:rsidRDefault="00F40A3E" w:rsidP="00D006ED">
            <w:pPr>
              <w:widowControl w:val="0"/>
              <w:autoSpaceDE w:val="0"/>
              <w:autoSpaceDN w:val="0"/>
              <w:adjustRightInd w:val="0"/>
              <w:spacing w:line="480" w:lineRule="auto"/>
              <w:ind w:right="51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53D6"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</w:tr>
      <w:tr w:rsidR="00F40A3E" w:rsidRPr="004853D6" w14:paraId="6E160F4C" w14:textId="77777777" w:rsidTr="00DE260E">
        <w:tc>
          <w:tcPr>
            <w:tcW w:w="4219" w:type="dxa"/>
          </w:tcPr>
          <w:p w14:paraId="604F8365" w14:textId="77777777" w:rsidR="00F40A3E" w:rsidRPr="004853D6" w:rsidRDefault="00F40A3E" w:rsidP="00D006ED">
            <w:pPr>
              <w:widowControl w:val="0"/>
              <w:autoSpaceDE w:val="0"/>
              <w:autoSpaceDN w:val="0"/>
              <w:adjustRightInd w:val="0"/>
              <w:spacing w:line="480" w:lineRule="auto"/>
              <w:ind w:right="51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53D6">
              <w:rPr>
                <w:rFonts w:ascii="Times New Roman" w:hAnsi="Times New Roman" w:cs="Times New Roman"/>
                <w:sz w:val="20"/>
                <w:szCs w:val="20"/>
              </w:rPr>
              <w:t xml:space="preserve">Mouse anti-TUJ1 </w:t>
            </w:r>
          </w:p>
        </w:tc>
        <w:tc>
          <w:tcPr>
            <w:tcW w:w="2569" w:type="dxa"/>
          </w:tcPr>
          <w:p w14:paraId="65709733" w14:textId="77777777" w:rsidR="00F40A3E" w:rsidRPr="004853D6" w:rsidRDefault="00F40A3E" w:rsidP="00D006ED">
            <w:pPr>
              <w:widowControl w:val="0"/>
              <w:autoSpaceDE w:val="0"/>
              <w:autoSpaceDN w:val="0"/>
              <w:adjustRightInd w:val="0"/>
              <w:spacing w:line="480" w:lineRule="auto"/>
              <w:ind w:right="51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53D6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2448" w:type="dxa"/>
          </w:tcPr>
          <w:p w14:paraId="2B6573BE" w14:textId="77777777" w:rsidR="00F40A3E" w:rsidRPr="004853D6" w:rsidRDefault="00F40A3E" w:rsidP="00D006ED">
            <w:pPr>
              <w:widowControl w:val="0"/>
              <w:autoSpaceDE w:val="0"/>
              <w:autoSpaceDN w:val="0"/>
              <w:adjustRightInd w:val="0"/>
              <w:spacing w:line="480" w:lineRule="auto"/>
              <w:ind w:right="51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53D6"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</w:tr>
      <w:tr w:rsidR="00F40A3E" w:rsidRPr="004853D6" w14:paraId="0E9721FD" w14:textId="77777777" w:rsidTr="00DE260E">
        <w:tc>
          <w:tcPr>
            <w:tcW w:w="4219" w:type="dxa"/>
          </w:tcPr>
          <w:p w14:paraId="5F55B731" w14:textId="77777777" w:rsidR="00F40A3E" w:rsidRPr="00ED2F4F" w:rsidRDefault="00F40A3E" w:rsidP="00D006ED">
            <w:pPr>
              <w:widowControl w:val="0"/>
              <w:autoSpaceDE w:val="0"/>
              <w:autoSpaceDN w:val="0"/>
              <w:adjustRightInd w:val="0"/>
              <w:spacing w:line="480" w:lineRule="auto"/>
              <w:ind w:right="51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53D6">
              <w:rPr>
                <w:rFonts w:ascii="Times New Roman" w:hAnsi="Times New Roman" w:cs="Times New Roman"/>
                <w:sz w:val="20"/>
                <w:szCs w:val="20"/>
              </w:rPr>
              <w:t>Donkey anti-mouse-Alex488/594</w:t>
            </w:r>
          </w:p>
        </w:tc>
        <w:tc>
          <w:tcPr>
            <w:tcW w:w="2569" w:type="dxa"/>
          </w:tcPr>
          <w:p w14:paraId="7661B1E2" w14:textId="77777777" w:rsidR="00F40A3E" w:rsidRPr="004853D6" w:rsidRDefault="00F40A3E" w:rsidP="00D006ED">
            <w:pPr>
              <w:widowControl w:val="0"/>
              <w:autoSpaceDE w:val="0"/>
              <w:autoSpaceDN w:val="0"/>
              <w:adjustRightInd w:val="0"/>
              <w:spacing w:line="480" w:lineRule="auto"/>
              <w:ind w:right="51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53D6">
              <w:rPr>
                <w:rFonts w:ascii="Times New Roman" w:hAnsi="Times New Roman" w:cs="Times New Roman"/>
                <w:sz w:val="20"/>
                <w:szCs w:val="20"/>
              </w:rPr>
              <w:t>Life</w:t>
            </w:r>
          </w:p>
        </w:tc>
        <w:tc>
          <w:tcPr>
            <w:tcW w:w="2448" w:type="dxa"/>
          </w:tcPr>
          <w:p w14:paraId="1CF21833" w14:textId="77777777" w:rsidR="00F40A3E" w:rsidRPr="004853D6" w:rsidRDefault="00F40A3E" w:rsidP="00D006ED">
            <w:pPr>
              <w:widowControl w:val="0"/>
              <w:autoSpaceDE w:val="0"/>
              <w:autoSpaceDN w:val="0"/>
              <w:adjustRightInd w:val="0"/>
              <w:spacing w:line="480" w:lineRule="auto"/>
              <w:ind w:right="51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53D6">
              <w:rPr>
                <w:rFonts w:ascii="Times New Roman" w:hAnsi="Times New Roman" w:cs="Times New Roman"/>
                <w:sz w:val="20"/>
                <w:szCs w:val="20"/>
              </w:rPr>
              <w:t>1:800</w:t>
            </w:r>
          </w:p>
        </w:tc>
      </w:tr>
      <w:tr w:rsidR="00F40A3E" w:rsidRPr="004853D6" w14:paraId="2082AF13" w14:textId="77777777" w:rsidTr="00DE260E">
        <w:tc>
          <w:tcPr>
            <w:tcW w:w="4219" w:type="dxa"/>
          </w:tcPr>
          <w:p w14:paraId="56FFA8FF" w14:textId="77777777" w:rsidR="00F40A3E" w:rsidRPr="00ED2F4F" w:rsidRDefault="00F40A3E" w:rsidP="00D006ED">
            <w:pPr>
              <w:widowControl w:val="0"/>
              <w:autoSpaceDE w:val="0"/>
              <w:autoSpaceDN w:val="0"/>
              <w:adjustRightInd w:val="0"/>
              <w:spacing w:line="480" w:lineRule="auto"/>
              <w:ind w:right="51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53D6">
              <w:rPr>
                <w:rFonts w:ascii="Times New Roman" w:hAnsi="Times New Roman" w:cs="Times New Roman"/>
                <w:sz w:val="20"/>
                <w:szCs w:val="20"/>
              </w:rPr>
              <w:t>Donkey anti-rabbit-Alex488/594</w:t>
            </w:r>
          </w:p>
        </w:tc>
        <w:tc>
          <w:tcPr>
            <w:tcW w:w="2569" w:type="dxa"/>
          </w:tcPr>
          <w:p w14:paraId="2903206B" w14:textId="77777777" w:rsidR="00F40A3E" w:rsidRPr="004853D6" w:rsidRDefault="00F40A3E" w:rsidP="00D006ED">
            <w:pPr>
              <w:widowControl w:val="0"/>
              <w:autoSpaceDE w:val="0"/>
              <w:autoSpaceDN w:val="0"/>
              <w:adjustRightInd w:val="0"/>
              <w:spacing w:line="480" w:lineRule="auto"/>
              <w:ind w:right="51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53D6">
              <w:rPr>
                <w:rFonts w:ascii="Times New Roman" w:hAnsi="Times New Roman" w:cs="Times New Roman"/>
                <w:sz w:val="20"/>
                <w:szCs w:val="20"/>
              </w:rPr>
              <w:t>Life</w:t>
            </w:r>
          </w:p>
        </w:tc>
        <w:tc>
          <w:tcPr>
            <w:tcW w:w="2448" w:type="dxa"/>
          </w:tcPr>
          <w:p w14:paraId="77FF8448" w14:textId="77777777" w:rsidR="00F40A3E" w:rsidRPr="004853D6" w:rsidRDefault="00F40A3E" w:rsidP="00D006ED">
            <w:pPr>
              <w:widowControl w:val="0"/>
              <w:autoSpaceDE w:val="0"/>
              <w:autoSpaceDN w:val="0"/>
              <w:adjustRightInd w:val="0"/>
              <w:spacing w:line="480" w:lineRule="auto"/>
              <w:ind w:right="51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53D6">
              <w:rPr>
                <w:rFonts w:ascii="Times New Roman" w:hAnsi="Times New Roman" w:cs="Times New Roman"/>
                <w:sz w:val="20"/>
                <w:szCs w:val="20"/>
              </w:rPr>
              <w:t>1:800</w:t>
            </w:r>
          </w:p>
        </w:tc>
      </w:tr>
      <w:tr w:rsidR="00F40A3E" w:rsidRPr="004853D6" w14:paraId="1A496CBD" w14:textId="77777777" w:rsidTr="00DE260E">
        <w:tc>
          <w:tcPr>
            <w:tcW w:w="4219" w:type="dxa"/>
          </w:tcPr>
          <w:p w14:paraId="50833B8D" w14:textId="77777777" w:rsidR="00F40A3E" w:rsidRPr="00ED2F4F" w:rsidRDefault="00F40A3E" w:rsidP="00D006ED">
            <w:pPr>
              <w:widowControl w:val="0"/>
              <w:autoSpaceDE w:val="0"/>
              <w:autoSpaceDN w:val="0"/>
              <w:adjustRightInd w:val="0"/>
              <w:spacing w:line="480" w:lineRule="auto"/>
              <w:ind w:right="51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53D6">
              <w:rPr>
                <w:rFonts w:ascii="Times New Roman" w:hAnsi="Times New Roman" w:cs="Times New Roman"/>
                <w:sz w:val="20"/>
                <w:szCs w:val="20"/>
              </w:rPr>
              <w:t>Donkey anti-rat-cy3</w:t>
            </w:r>
          </w:p>
        </w:tc>
        <w:tc>
          <w:tcPr>
            <w:tcW w:w="2569" w:type="dxa"/>
          </w:tcPr>
          <w:p w14:paraId="55906D48" w14:textId="77777777" w:rsidR="00F40A3E" w:rsidRPr="004853D6" w:rsidRDefault="00F40A3E" w:rsidP="00D006ED">
            <w:pPr>
              <w:widowControl w:val="0"/>
              <w:autoSpaceDE w:val="0"/>
              <w:autoSpaceDN w:val="0"/>
              <w:adjustRightInd w:val="0"/>
              <w:spacing w:line="480" w:lineRule="auto"/>
              <w:ind w:right="51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53D6">
              <w:rPr>
                <w:rFonts w:ascii="Times New Roman" w:hAnsi="Times New Roman" w:cs="Times New Roman"/>
                <w:sz w:val="20"/>
                <w:szCs w:val="20"/>
              </w:rPr>
              <w:t>Life</w:t>
            </w:r>
          </w:p>
        </w:tc>
        <w:tc>
          <w:tcPr>
            <w:tcW w:w="2448" w:type="dxa"/>
          </w:tcPr>
          <w:p w14:paraId="20BD53ED" w14:textId="77777777" w:rsidR="00F40A3E" w:rsidRPr="004853D6" w:rsidRDefault="00F40A3E" w:rsidP="00D006ED">
            <w:pPr>
              <w:widowControl w:val="0"/>
              <w:autoSpaceDE w:val="0"/>
              <w:autoSpaceDN w:val="0"/>
              <w:adjustRightInd w:val="0"/>
              <w:spacing w:line="480" w:lineRule="auto"/>
              <w:ind w:right="51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53D6">
              <w:rPr>
                <w:rFonts w:ascii="Times New Roman" w:hAnsi="Times New Roman" w:cs="Times New Roman"/>
                <w:sz w:val="20"/>
                <w:szCs w:val="20"/>
              </w:rPr>
              <w:t>1:800</w:t>
            </w:r>
          </w:p>
        </w:tc>
      </w:tr>
      <w:tr w:rsidR="00F40A3E" w:rsidRPr="004853D6" w14:paraId="63E6AA86" w14:textId="77777777" w:rsidTr="00DE260E">
        <w:tc>
          <w:tcPr>
            <w:tcW w:w="4219" w:type="dxa"/>
          </w:tcPr>
          <w:p w14:paraId="0DDD46A3" w14:textId="77777777" w:rsidR="00F40A3E" w:rsidRPr="004853D6" w:rsidRDefault="00F40A3E" w:rsidP="00D006ED">
            <w:pPr>
              <w:widowControl w:val="0"/>
              <w:autoSpaceDE w:val="0"/>
              <w:autoSpaceDN w:val="0"/>
              <w:adjustRightInd w:val="0"/>
              <w:spacing w:line="480" w:lineRule="auto"/>
              <w:ind w:right="51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53D6">
              <w:rPr>
                <w:rFonts w:ascii="Times New Roman" w:hAnsi="Times New Roman" w:cs="Times New Roman"/>
                <w:sz w:val="20"/>
                <w:szCs w:val="20"/>
              </w:rPr>
              <w:t>Donkey anti-rat-APC</w:t>
            </w:r>
          </w:p>
        </w:tc>
        <w:tc>
          <w:tcPr>
            <w:tcW w:w="2569" w:type="dxa"/>
          </w:tcPr>
          <w:p w14:paraId="7CEB82A0" w14:textId="77777777" w:rsidR="00F40A3E" w:rsidRPr="004853D6" w:rsidRDefault="00F40A3E" w:rsidP="00D006ED">
            <w:pPr>
              <w:widowControl w:val="0"/>
              <w:autoSpaceDE w:val="0"/>
              <w:autoSpaceDN w:val="0"/>
              <w:adjustRightInd w:val="0"/>
              <w:spacing w:line="480" w:lineRule="auto"/>
              <w:ind w:right="51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53D6">
              <w:rPr>
                <w:rFonts w:ascii="Times New Roman" w:hAnsi="Times New Roman" w:cs="Times New Roman"/>
                <w:sz w:val="20"/>
                <w:szCs w:val="20"/>
              </w:rPr>
              <w:t>Life</w:t>
            </w:r>
          </w:p>
        </w:tc>
        <w:tc>
          <w:tcPr>
            <w:tcW w:w="2448" w:type="dxa"/>
          </w:tcPr>
          <w:p w14:paraId="71FF22CB" w14:textId="77777777" w:rsidR="00F40A3E" w:rsidRPr="004853D6" w:rsidRDefault="00F40A3E" w:rsidP="00D006ED">
            <w:pPr>
              <w:widowControl w:val="0"/>
              <w:autoSpaceDE w:val="0"/>
              <w:autoSpaceDN w:val="0"/>
              <w:adjustRightInd w:val="0"/>
              <w:spacing w:line="480" w:lineRule="auto"/>
              <w:ind w:right="51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53D6">
              <w:rPr>
                <w:rFonts w:ascii="Times New Roman" w:hAnsi="Times New Roman" w:cs="Times New Roman"/>
                <w:sz w:val="20"/>
                <w:szCs w:val="20"/>
              </w:rPr>
              <w:t>1:600</w:t>
            </w:r>
          </w:p>
        </w:tc>
      </w:tr>
    </w:tbl>
    <w:p w14:paraId="2328BC5C" w14:textId="77777777" w:rsidR="00F40A3E" w:rsidRPr="004853D6" w:rsidRDefault="00F40A3E" w:rsidP="00D006ED">
      <w:pPr>
        <w:widowControl w:val="0"/>
        <w:autoSpaceDE w:val="0"/>
        <w:autoSpaceDN w:val="0"/>
        <w:adjustRightInd w:val="0"/>
        <w:spacing w:line="480" w:lineRule="auto"/>
        <w:ind w:right="515"/>
        <w:jc w:val="both"/>
        <w:rPr>
          <w:rFonts w:ascii="Times New Roman" w:hAnsi="Times New Roman" w:cs="Times New Roman"/>
        </w:rPr>
      </w:pPr>
    </w:p>
    <w:p w14:paraId="6CCEDB8D" w14:textId="3A912728" w:rsidR="00F40A3E" w:rsidRPr="00ED2F4F" w:rsidRDefault="00F40A3E" w:rsidP="00D006ED">
      <w:pPr>
        <w:widowControl w:val="0"/>
        <w:autoSpaceDE w:val="0"/>
        <w:autoSpaceDN w:val="0"/>
        <w:adjustRightInd w:val="0"/>
        <w:spacing w:line="480" w:lineRule="auto"/>
        <w:ind w:right="515"/>
        <w:jc w:val="both"/>
        <w:rPr>
          <w:rFonts w:ascii="Times New Roman" w:hAnsi="Times New Roman" w:cs="Times New Roman"/>
          <w:b/>
        </w:rPr>
      </w:pPr>
      <w:r w:rsidRPr="004853D6">
        <w:rPr>
          <w:rFonts w:ascii="Times New Roman" w:hAnsi="Times New Roman" w:cs="Times New Roman"/>
          <w:b/>
        </w:rPr>
        <w:t>Table S</w:t>
      </w:r>
      <w:r w:rsidR="00B1707A" w:rsidRPr="00ED2F4F">
        <w:rPr>
          <w:rFonts w:ascii="Times New Roman" w:hAnsi="Times New Roman" w:cs="Times New Roman"/>
          <w:b/>
        </w:rPr>
        <w:t>3</w:t>
      </w:r>
      <w:r w:rsidRPr="00ED2F4F">
        <w:rPr>
          <w:rFonts w:ascii="Times New Roman" w:hAnsi="Times New Roman" w:cs="Times New Roman"/>
          <w:b/>
        </w:rPr>
        <w:t>. Primers used in PCR</w:t>
      </w:r>
      <w:r w:rsidR="003B7666" w:rsidRPr="00ED2F4F">
        <w:rPr>
          <w:rFonts w:ascii="Times New Roman" w:hAnsi="Times New Roman" w:cs="Times New Roman"/>
          <w:b/>
        </w:rPr>
        <w:t xml:space="preserve">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7"/>
        <w:gridCol w:w="3719"/>
        <w:gridCol w:w="3804"/>
      </w:tblGrid>
      <w:tr w:rsidR="00F40A3E" w:rsidRPr="004853D6" w14:paraId="2872C13E" w14:textId="77777777" w:rsidTr="005252D4">
        <w:trPr>
          <w:trHeight w:val="380"/>
        </w:trPr>
        <w:tc>
          <w:tcPr>
            <w:tcW w:w="1487" w:type="dxa"/>
          </w:tcPr>
          <w:p w14:paraId="56C9B106" w14:textId="77777777" w:rsidR="00F40A3E" w:rsidRPr="004853D6" w:rsidRDefault="00F40A3E" w:rsidP="00D006ED">
            <w:pPr>
              <w:widowControl w:val="0"/>
              <w:autoSpaceDE w:val="0"/>
              <w:autoSpaceDN w:val="0"/>
              <w:adjustRightInd w:val="0"/>
              <w:spacing w:line="480" w:lineRule="auto"/>
              <w:ind w:right="51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53D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LIG2</w:t>
            </w:r>
          </w:p>
        </w:tc>
        <w:tc>
          <w:tcPr>
            <w:tcW w:w="3719" w:type="dxa"/>
          </w:tcPr>
          <w:p w14:paraId="12991650" w14:textId="77777777" w:rsidR="00F40A3E" w:rsidRPr="004853D6" w:rsidRDefault="00F40A3E" w:rsidP="00D006ED">
            <w:pPr>
              <w:widowControl w:val="0"/>
              <w:autoSpaceDE w:val="0"/>
              <w:autoSpaceDN w:val="0"/>
              <w:adjustRightInd w:val="0"/>
              <w:spacing w:line="480" w:lineRule="auto"/>
              <w:ind w:right="51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53D6">
              <w:rPr>
                <w:rFonts w:ascii="Times New Roman" w:hAnsi="Times New Roman" w:cs="Times New Roman"/>
                <w:sz w:val="20"/>
                <w:szCs w:val="20"/>
              </w:rPr>
              <w:t>TAAAAGGCAGTTGCTGTGGA</w:t>
            </w:r>
          </w:p>
        </w:tc>
        <w:tc>
          <w:tcPr>
            <w:tcW w:w="3804" w:type="dxa"/>
          </w:tcPr>
          <w:p w14:paraId="15F9BA74" w14:textId="068BB8C8" w:rsidR="00F40A3E" w:rsidRPr="004853D6" w:rsidRDefault="00594B8D" w:rsidP="00D006ED">
            <w:pPr>
              <w:widowControl w:val="0"/>
              <w:autoSpaceDE w:val="0"/>
              <w:autoSpaceDN w:val="0"/>
              <w:adjustRightInd w:val="0"/>
              <w:spacing w:line="480" w:lineRule="auto"/>
              <w:ind w:right="51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CGCTACAAAGCCCAGT</w:t>
            </w:r>
            <w:r w:rsidR="00F40A3E" w:rsidRPr="004853D6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</w:p>
        </w:tc>
      </w:tr>
      <w:tr w:rsidR="00F40A3E" w:rsidRPr="004853D6" w14:paraId="34FF70E3" w14:textId="77777777" w:rsidTr="005252D4">
        <w:tc>
          <w:tcPr>
            <w:tcW w:w="1487" w:type="dxa"/>
          </w:tcPr>
          <w:p w14:paraId="556C3DD7" w14:textId="77777777" w:rsidR="00F40A3E" w:rsidRPr="004853D6" w:rsidRDefault="00F40A3E" w:rsidP="00D006ED">
            <w:pPr>
              <w:widowControl w:val="0"/>
              <w:autoSpaceDE w:val="0"/>
              <w:autoSpaceDN w:val="0"/>
              <w:adjustRightInd w:val="0"/>
              <w:spacing w:line="480" w:lineRule="auto"/>
              <w:ind w:right="51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53D6">
              <w:rPr>
                <w:rFonts w:ascii="Times New Roman" w:hAnsi="Times New Roman" w:cs="Times New Roman"/>
                <w:sz w:val="20"/>
                <w:szCs w:val="20"/>
              </w:rPr>
              <w:t>MOG</w:t>
            </w:r>
          </w:p>
        </w:tc>
        <w:tc>
          <w:tcPr>
            <w:tcW w:w="3719" w:type="dxa"/>
          </w:tcPr>
          <w:p w14:paraId="348D4489" w14:textId="77777777" w:rsidR="00F40A3E" w:rsidRPr="004853D6" w:rsidRDefault="00F40A3E" w:rsidP="00D006ED">
            <w:pPr>
              <w:widowControl w:val="0"/>
              <w:autoSpaceDE w:val="0"/>
              <w:autoSpaceDN w:val="0"/>
              <w:adjustRightInd w:val="0"/>
              <w:spacing w:line="480" w:lineRule="auto"/>
              <w:ind w:right="51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53D6">
              <w:rPr>
                <w:rFonts w:ascii="Times New Roman" w:hAnsi="Times New Roman" w:cs="Times New Roman"/>
                <w:sz w:val="20"/>
                <w:szCs w:val="20"/>
              </w:rPr>
              <w:t>TTGGTGAGGGAAAGGTGACT</w:t>
            </w:r>
          </w:p>
        </w:tc>
        <w:tc>
          <w:tcPr>
            <w:tcW w:w="3804" w:type="dxa"/>
          </w:tcPr>
          <w:p w14:paraId="2A8B1709" w14:textId="77777777" w:rsidR="00F40A3E" w:rsidRPr="004853D6" w:rsidRDefault="00F40A3E" w:rsidP="00D006ED">
            <w:pPr>
              <w:widowControl w:val="0"/>
              <w:autoSpaceDE w:val="0"/>
              <w:autoSpaceDN w:val="0"/>
              <w:adjustRightInd w:val="0"/>
              <w:spacing w:line="480" w:lineRule="auto"/>
              <w:ind w:right="51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53D6">
              <w:rPr>
                <w:rFonts w:ascii="Times New Roman" w:hAnsi="Times New Roman" w:cs="Times New Roman"/>
                <w:sz w:val="20"/>
                <w:szCs w:val="20"/>
              </w:rPr>
              <w:t>TCAAAAGTCCGGTGGAGATT</w:t>
            </w:r>
          </w:p>
        </w:tc>
      </w:tr>
      <w:tr w:rsidR="00F40A3E" w:rsidRPr="004853D6" w14:paraId="0F9C7DA7" w14:textId="77777777" w:rsidTr="005252D4">
        <w:tc>
          <w:tcPr>
            <w:tcW w:w="1487" w:type="dxa"/>
          </w:tcPr>
          <w:p w14:paraId="469A8C48" w14:textId="77777777" w:rsidR="00F40A3E" w:rsidRPr="00ED2F4F" w:rsidRDefault="00F40A3E" w:rsidP="00D006ED">
            <w:pPr>
              <w:widowControl w:val="0"/>
              <w:tabs>
                <w:tab w:val="left" w:pos="971"/>
              </w:tabs>
              <w:autoSpaceDE w:val="0"/>
              <w:autoSpaceDN w:val="0"/>
              <w:adjustRightInd w:val="0"/>
              <w:spacing w:line="480" w:lineRule="auto"/>
              <w:ind w:right="51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53D6">
              <w:rPr>
                <w:rFonts w:ascii="Times New Roman" w:hAnsi="Times New Roman" w:cs="Times New Roman"/>
                <w:sz w:val="20"/>
                <w:szCs w:val="20"/>
              </w:rPr>
              <w:t>MSI1</w:t>
            </w:r>
          </w:p>
        </w:tc>
        <w:tc>
          <w:tcPr>
            <w:tcW w:w="3719" w:type="dxa"/>
          </w:tcPr>
          <w:p w14:paraId="32047B80" w14:textId="4D86ECB4" w:rsidR="00F40A3E" w:rsidRPr="004853D6" w:rsidRDefault="00F978F0" w:rsidP="00D006ED">
            <w:pPr>
              <w:widowControl w:val="0"/>
              <w:autoSpaceDE w:val="0"/>
              <w:autoSpaceDN w:val="0"/>
              <w:adjustRightInd w:val="0"/>
              <w:spacing w:line="480" w:lineRule="auto"/>
              <w:ind w:right="51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TTTCCAAGCCACAACC</w:t>
            </w:r>
            <w:r w:rsidR="00F40A3E" w:rsidRPr="004853D6">
              <w:rPr>
                <w:rFonts w:ascii="Times New Roman" w:hAnsi="Times New Roman" w:cs="Times New Roman"/>
                <w:sz w:val="20"/>
                <w:szCs w:val="20"/>
              </w:rPr>
              <w:t>TA</w:t>
            </w:r>
          </w:p>
        </w:tc>
        <w:tc>
          <w:tcPr>
            <w:tcW w:w="3804" w:type="dxa"/>
          </w:tcPr>
          <w:p w14:paraId="7102B311" w14:textId="77777777" w:rsidR="00F40A3E" w:rsidRPr="004853D6" w:rsidRDefault="00F40A3E" w:rsidP="00D006ED">
            <w:pPr>
              <w:widowControl w:val="0"/>
              <w:autoSpaceDE w:val="0"/>
              <w:autoSpaceDN w:val="0"/>
              <w:adjustRightInd w:val="0"/>
              <w:spacing w:line="480" w:lineRule="auto"/>
              <w:ind w:right="51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53D6">
              <w:rPr>
                <w:rFonts w:ascii="Times New Roman" w:hAnsi="Times New Roman" w:cs="Times New Roman"/>
                <w:sz w:val="20"/>
                <w:szCs w:val="20"/>
              </w:rPr>
              <w:t>GAGGAATGGCTGTAAGCTCG</w:t>
            </w:r>
          </w:p>
        </w:tc>
      </w:tr>
      <w:tr w:rsidR="00F40A3E" w:rsidRPr="004853D6" w14:paraId="142D0A96" w14:textId="77777777" w:rsidTr="005252D4">
        <w:tc>
          <w:tcPr>
            <w:tcW w:w="1487" w:type="dxa"/>
          </w:tcPr>
          <w:p w14:paraId="018D277E" w14:textId="77777777" w:rsidR="00F40A3E" w:rsidRPr="00ED2F4F" w:rsidRDefault="00F40A3E" w:rsidP="00D006ED">
            <w:pPr>
              <w:widowControl w:val="0"/>
              <w:autoSpaceDE w:val="0"/>
              <w:autoSpaceDN w:val="0"/>
              <w:adjustRightInd w:val="0"/>
              <w:spacing w:line="480" w:lineRule="auto"/>
              <w:ind w:right="51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53D6">
              <w:rPr>
                <w:rFonts w:ascii="Times New Roman" w:hAnsi="Times New Roman" w:cs="Times New Roman"/>
                <w:sz w:val="20"/>
                <w:szCs w:val="20"/>
              </w:rPr>
              <w:t>NKX2.2</w:t>
            </w:r>
          </w:p>
        </w:tc>
        <w:tc>
          <w:tcPr>
            <w:tcW w:w="3719" w:type="dxa"/>
          </w:tcPr>
          <w:p w14:paraId="1F30CC9D" w14:textId="77777777" w:rsidR="00F40A3E" w:rsidRPr="004853D6" w:rsidRDefault="00F40A3E" w:rsidP="00D006ED">
            <w:pPr>
              <w:widowControl w:val="0"/>
              <w:autoSpaceDE w:val="0"/>
              <w:autoSpaceDN w:val="0"/>
              <w:adjustRightInd w:val="0"/>
              <w:spacing w:line="480" w:lineRule="auto"/>
              <w:ind w:right="51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53D6">
              <w:rPr>
                <w:rFonts w:ascii="Times New Roman" w:hAnsi="Times New Roman" w:cs="Times New Roman"/>
                <w:sz w:val="20"/>
                <w:szCs w:val="20"/>
              </w:rPr>
              <w:t>TTACAGAATGTTTGCGCAGC</w:t>
            </w:r>
          </w:p>
        </w:tc>
        <w:tc>
          <w:tcPr>
            <w:tcW w:w="3804" w:type="dxa"/>
          </w:tcPr>
          <w:p w14:paraId="2E267396" w14:textId="77777777" w:rsidR="00F40A3E" w:rsidRPr="004853D6" w:rsidRDefault="00F40A3E" w:rsidP="00D006ED">
            <w:pPr>
              <w:widowControl w:val="0"/>
              <w:autoSpaceDE w:val="0"/>
              <w:autoSpaceDN w:val="0"/>
              <w:adjustRightInd w:val="0"/>
              <w:spacing w:line="480" w:lineRule="auto"/>
              <w:ind w:right="51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53D6">
              <w:rPr>
                <w:rFonts w:ascii="Times New Roman" w:hAnsi="Times New Roman" w:cs="Times New Roman"/>
                <w:sz w:val="20"/>
                <w:szCs w:val="20"/>
              </w:rPr>
              <w:t>AACCCAAACAAGCCACAAAG</w:t>
            </w:r>
          </w:p>
        </w:tc>
      </w:tr>
      <w:tr w:rsidR="00F40A3E" w:rsidRPr="004853D6" w14:paraId="02DACB2A" w14:textId="77777777" w:rsidTr="005252D4">
        <w:tc>
          <w:tcPr>
            <w:tcW w:w="1487" w:type="dxa"/>
          </w:tcPr>
          <w:p w14:paraId="1EFBEA75" w14:textId="77777777" w:rsidR="00F40A3E" w:rsidRPr="00ED2F4F" w:rsidRDefault="00F40A3E" w:rsidP="00D006ED">
            <w:pPr>
              <w:widowControl w:val="0"/>
              <w:tabs>
                <w:tab w:val="left" w:pos="787"/>
              </w:tabs>
              <w:autoSpaceDE w:val="0"/>
              <w:autoSpaceDN w:val="0"/>
              <w:adjustRightInd w:val="0"/>
              <w:spacing w:line="480" w:lineRule="auto"/>
              <w:ind w:right="51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53D6">
              <w:rPr>
                <w:rFonts w:ascii="Times New Roman" w:hAnsi="Times New Roman" w:cs="Times New Roman"/>
                <w:kern w:val="1"/>
                <w:sz w:val="20"/>
                <w:szCs w:val="20"/>
              </w:rPr>
              <w:t>GAPDH</w:t>
            </w:r>
          </w:p>
        </w:tc>
        <w:tc>
          <w:tcPr>
            <w:tcW w:w="3719" w:type="dxa"/>
          </w:tcPr>
          <w:p w14:paraId="415E510D" w14:textId="77777777" w:rsidR="00F40A3E" w:rsidRPr="004853D6" w:rsidRDefault="00F40A3E" w:rsidP="00D006ED">
            <w:pPr>
              <w:widowControl w:val="0"/>
              <w:autoSpaceDE w:val="0"/>
              <w:autoSpaceDN w:val="0"/>
              <w:adjustRightInd w:val="0"/>
              <w:spacing w:line="480" w:lineRule="auto"/>
              <w:ind w:right="51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53D6">
              <w:rPr>
                <w:rFonts w:ascii="Times New Roman" w:hAnsi="Times New Roman" w:cs="Times New Roman"/>
                <w:kern w:val="1"/>
                <w:sz w:val="20"/>
                <w:szCs w:val="20"/>
              </w:rPr>
              <w:t>ACCACAGTCCATGCCATCAC</w:t>
            </w:r>
          </w:p>
        </w:tc>
        <w:tc>
          <w:tcPr>
            <w:tcW w:w="3804" w:type="dxa"/>
          </w:tcPr>
          <w:p w14:paraId="5A5826F1" w14:textId="77777777" w:rsidR="00F40A3E" w:rsidRPr="004853D6" w:rsidRDefault="00F40A3E" w:rsidP="00D006ED">
            <w:pPr>
              <w:widowControl w:val="0"/>
              <w:autoSpaceDE w:val="0"/>
              <w:autoSpaceDN w:val="0"/>
              <w:adjustRightInd w:val="0"/>
              <w:spacing w:line="480" w:lineRule="auto"/>
              <w:ind w:right="51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53D6">
              <w:rPr>
                <w:rFonts w:ascii="Times New Roman" w:hAnsi="Times New Roman" w:cs="Times New Roman"/>
                <w:kern w:val="1"/>
                <w:sz w:val="20"/>
                <w:szCs w:val="20"/>
              </w:rPr>
              <w:t>TCCACCACCCTGTTGCTGTA</w:t>
            </w:r>
          </w:p>
        </w:tc>
      </w:tr>
      <w:tr w:rsidR="00F40A3E" w:rsidRPr="004853D6" w14:paraId="3AADF10C" w14:textId="77777777" w:rsidTr="005252D4">
        <w:tc>
          <w:tcPr>
            <w:tcW w:w="1487" w:type="dxa"/>
          </w:tcPr>
          <w:p w14:paraId="1EB0B50B" w14:textId="77777777" w:rsidR="00F40A3E" w:rsidRPr="00ED2F4F" w:rsidRDefault="00F40A3E" w:rsidP="00D006ED">
            <w:pPr>
              <w:widowControl w:val="0"/>
              <w:autoSpaceDE w:val="0"/>
              <w:autoSpaceDN w:val="0"/>
              <w:adjustRightInd w:val="0"/>
              <w:spacing w:line="480" w:lineRule="auto"/>
              <w:ind w:right="51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53D6">
              <w:rPr>
                <w:rFonts w:ascii="Times New Roman" w:hAnsi="Times New Roman" w:cs="Times New Roman"/>
                <w:sz w:val="20"/>
                <w:szCs w:val="20"/>
              </w:rPr>
              <w:t>NESTIN</w:t>
            </w:r>
          </w:p>
        </w:tc>
        <w:tc>
          <w:tcPr>
            <w:tcW w:w="3719" w:type="dxa"/>
          </w:tcPr>
          <w:p w14:paraId="7C1E35F8" w14:textId="77777777" w:rsidR="00F40A3E" w:rsidRPr="004853D6" w:rsidRDefault="00F40A3E" w:rsidP="00D006ED">
            <w:pPr>
              <w:widowControl w:val="0"/>
              <w:autoSpaceDE w:val="0"/>
              <w:autoSpaceDN w:val="0"/>
              <w:adjustRightInd w:val="0"/>
              <w:spacing w:line="480" w:lineRule="auto"/>
              <w:ind w:right="51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53D6">
              <w:rPr>
                <w:rFonts w:ascii="Times New Roman" w:hAnsi="Times New Roman" w:cs="Times New Roman"/>
                <w:sz w:val="20"/>
                <w:szCs w:val="20"/>
              </w:rPr>
              <w:t>CAGCCCTGACCACTCCAGTTT</w:t>
            </w:r>
          </w:p>
        </w:tc>
        <w:tc>
          <w:tcPr>
            <w:tcW w:w="3804" w:type="dxa"/>
          </w:tcPr>
          <w:p w14:paraId="2E096D2C" w14:textId="77777777" w:rsidR="00F40A3E" w:rsidRPr="004853D6" w:rsidRDefault="00F40A3E" w:rsidP="00D006ED">
            <w:pPr>
              <w:widowControl w:val="0"/>
              <w:autoSpaceDE w:val="0"/>
              <w:autoSpaceDN w:val="0"/>
              <w:adjustRightInd w:val="0"/>
              <w:spacing w:line="480" w:lineRule="auto"/>
              <w:ind w:right="51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53D6">
              <w:rPr>
                <w:rFonts w:ascii="Times New Roman" w:hAnsi="Times New Roman" w:cs="Times New Roman"/>
                <w:sz w:val="20"/>
                <w:szCs w:val="20"/>
              </w:rPr>
              <w:t>CTGCTTACCACTTTGCCCTCTAT</w:t>
            </w:r>
          </w:p>
        </w:tc>
      </w:tr>
      <w:tr w:rsidR="00F40A3E" w:rsidRPr="004853D6" w14:paraId="4227D0AC" w14:textId="77777777" w:rsidTr="005252D4">
        <w:tc>
          <w:tcPr>
            <w:tcW w:w="1487" w:type="dxa"/>
          </w:tcPr>
          <w:p w14:paraId="256F0688" w14:textId="77777777" w:rsidR="00F40A3E" w:rsidRPr="004853D6" w:rsidRDefault="00F40A3E" w:rsidP="00D006ED">
            <w:pPr>
              <w:widowControl w:val="0"/>
              <w:autoSpaceDE w:val="0"/>
              <w:autoSpaceDN w:val="0"/>
              <w:adjustRightInd w:val="0"/>
              <w:spacing w:line="480" w:lineRule="auto"/>
              <w:ind w:right="51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53D6">
              <w:rPr>
                <w:rFonts w:ascii="Times New Roman" w:hAnsi="Times New Roman" w:cs="Times New Roman"/>
                <w:sz w:val="20"/>
                <w:szCs w:val="20"/>
              </w:rPr>
              <w:t>SOX2</w:t>
            </w:r>
          </w:p>
        </w:tc>
        <w:tc>
          <w:tcPr>
            <w:tcW w:w="3719" w:type="dxa"/>
          </w:tcPr>
          <w:p w14:paraId="2F5A51B8" w14:textId="77777777" w:rsidR="00F40A3E" w:rsidRPr="004853D6" w:rsidRDefault="00F40A3E" w:rsidP="00D006ED">
            <w:pPr>
              <w:widowControl w:val="0"/>
              <w:autoSpaceDE w:val="0"/>
              <w:autoSpaceDN w:val="0"/>
              <w:adjustRightInd w:val="0"/>
              <w:spacing w:line="480" w:lineRule="auto"/>
              <w:ind w:right="51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53D6">
              <w:rPr>
                <w:rFonts w:ascii="Times New Roman" w:hAnsi="Times New Roman" w:cs="Times New Roman"/>
                <w:sz w:val="20"/>
                <w:szCs w:val="20"/>
              </w:rPr>
              <w:t>CACCTACAGCATGTCCTACTC</w:t>
            </w:r>
          </w:p>
        </w:tc>
        <w:tc>
          <w:tcPr>
            <w:tcW w:w="3804" w:type="dxa"/>
          </w:tcPr>
          <w:p w14:paraId="36FDD02B" w14:textId="77777777" w:rsidR="00F40A3E" w:rsidRPr="004853D6" w:rsidRDefault="00F40A3E" w:rsidP="00D006ED">
            <w:pPr>
              <w:widowControl w:val="0"/>
              <w:autoSpaceDE w:val="0"/>
              <w:autoSpaceDN w:val="0"/>
              <w:adjustRightInd w:val="0"/>
              <w:spacing w:line="480" w:lineRule="auto"/>
              <w:ind w:right="51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53D6">
              <w:rPr>
                <w:rFonts w:ascii="Times New Roman" w:hAnsi="Times New Roman" w:cs="Times New Roman"/>
                <w:sz w:val="20"/>
                <w:szCs w:val="20"/>
              </w:rPr>
              <w:t>CATGCTGTTTCTTACTCTCCTC</w:t>
            </w:r>
          </w:p>
        </w:tc>
      </w:tr>
      <w:tr w:rsidR="00F40A3E" w:rsidRPr="004853D6" w14:paraId="2B71CEE6" w14:textId="77777777" w:rsidTr="005252D4">
        <w:tc>
          <w:tcPr>
            <w:tcW w:w="1487" w:type="dxa"/>
          </w:tcPr>
          <w:p w14:paraId="0C7D222A" w14:textId="77777777" w:rsidR="00F40A3E" w:rsidRPr="004853D6" w:rsidRDefault="00F40A3E" w:rsidP="00D006ED">
            <w:pPr>
              <w:widowControl w:val="0"/>
              <w:autoSpaceDE w:val="0"/>
              <w:autoSpaceDN w:val="0"/>
              <w:adjustRightInd w:val="0"/>
              <w:spacing w:line="480" w:lineRule="auto"/>
              <w:ind w:right="51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53D6">
              <w:rPr>
                <w:rFonts w:ascii="Times New Roman" w:hAnsi="Times New Roman" w:cs="Times New Roman"/>
                <w:sz w:val="20"/>
                <w:szCs w:val="20"/>
              </w:rPr>
              <w:t>TUJ1</w:t>
            </w:r>
          </w:p>
        </w:tc>
        <w:tc>
          <w:tcPr>
            <w:tcW w:w="3719" w:type="dxa"/>
          </w:tcPr>
          <w:p w14:paraId="37946A45" w14:textId="77777777" w:rsidR="00F40A3E" w:rsidRPr="004853D6" w:rsidRDefault="00F40A3E" w:rsidP="00D006ED">
            <w:pPr>
              <w:widowControl w:val="0"/>
              <w:autoSpaceDE w:val="0"/>
              <w:autoSpaceDN w:val="0"/>
              <w:adjustRightInd w:val="0"/>
              <w:spacing w:line="480" w:lineRule="auto"/>
              <w:ind w:right="51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53D6">
              <w:rPr>
                <w:rFonts w:ascii="Times New Roman" w:hAnsi="Times New Roman" w:cs="Times New Roman"/>
                <w:sz w:val="20"/>
                <w:szCs w:val="20"/>
              </w:rPr>
              <w:t>GGCCAAGGGTCACTACACG  </w:t>
            </w:r>
          </w:p>
        </w:tc>
        <w:tc>
          <w:tcPr>
            <w:tcW w:w="3804" w:type="dxa"/>
          </w:tcPr>
          <w:p w14:paraId="53BD97B5" w14:textId="77777777" w:rsidR="00F40A3E" w:rsidRPr="004853D6" w:rsidRDefault="00F40A3E" w:rsidP="00D006ED">
            <w:pPr>
              <w:widowControl w:val="0"/>
              <w:autoSpaceDE w:val="0"/>
              <w:autoSpaceDN w:val="0"/>
              <w:adjustRightInd w:val="0"/>
              <w:spacing w:line="480" w:lineRule="auto"/>
              <w:ind w:right="51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53D6">
              <w:rPr>
                <w:rFonts w:ascii="Times New Roman" w:hAnsi="Times New Roman" w:cs="Times New Roman"/>
                <w:sz w:val="20"/>
                <w:szCs w:val="20"/>
              </w:rPr>
              <w:t>GCAGTCGCAGTTTTCACACTC</w:t>
            </w:r>
          </w:p>
        </w:tc>
      </w:tr>
      <w:tr w:rsidR="00F40A3E" w:rsidRPr="004853D6" w14:paraId="0C0C16C0" w14:textId="77777777" w:rsidTr="005252D4">
        <w:tc>
          <w:tcPr>
            <w:tcW w:w="1487" w:type="dxa"/>
          </w:tcPr>
          <w:p w14:paraId="481B26B8" w14:textId="77777777" w:rsidR="00F40A3E" w:rsidRPr="004853D6" w:rsidRDefault="00F40A3E" w:rsidP="00D006ED">
            <w:pPr>
              <w:widowControl w:val="0"/>
              <w:autoSpaceDE w:val="0"/>
              <w:autoSpaceDN w:val="0"/>
              <w:adjustRightInd w:val="0"/>
              <w:spacing w:line="480" w:lineRule="auto"/>
              <w:ind w:right="51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53D6">
              <w:rPr>
                <w:rFonts w:ascii="Times New Roman" w:hAnsi="Times New Roman" w:cs="Times New Roman"/>
                <w:sz w:val="20"/>
                <w:szCs w:val="20"/>
              </w:rPr>
              <w:t>GFP</w:t>
            </w:r>
          </w:p>
        </w:tc>
        <w:tc>
          <w:tcPr>
            <w:tcW w:w="3719" w:type="dxa"/>
          </w:tcPr>
          <w:p w14:paraId="54A94087" w14:textId="77777777" w:rsidR="00F40A3E" w:rsidRPr="004853D6" w:rsidRDefault="00F40A3E" w:rsidP="00D006ED">
            <w:pPr>
              <w:widowControl w:val="0"/>
              <w:autoSpaceDE w:val="0"/>
              <w:autoSpaceDN w:val="0"/>
              <w:adjustRightInd w:val="0"/>
              <w:spacing w:line="480" w:lineRule="auto"/>
              <w:ind w:right="51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53D6">
              <w:rPr>
                <w:rFonts w:ascii="Times New Roman" w:hAnsi="Times New Roman" w:cs="Times New Roman"/>
                <w:color w:val="1A1A1A"/>
                <w:sz w:val="20"/>
                <w:szCs w:val="20"/>
              </w:rPr>
              <w:t>TCGTGACCACCCTGACCTAC</w:t>
            </w:r>
          </w:p>
        </w:tc>
        <w:tc>
          <w:tcPr>
            <w:tcW w:w="3804" w:type="dxa"/>
          </w:tcPr>
          <w:p w14:paraId="7C1D5328" w14:textId="77777777" w:rsidR="00F40A3E" w:rsidRPr="004853D6" w:rsidRDefault="00F40A3E" w:rsidP="00D006ED">
            <w:pPr>
              <w:widowControl w:val="0"/>
              <w:autoSpaceDE w:val="0"/>
              <w:autoSpaceDN w:val="0"/>
              <w:adjustRightInd w:val="0"/>
              <w:spacing w:line="480" w:lineRule="auto"/>
              <w:ind w:right="51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53D6">
              <w:rPr>
                <w:rFonts w:ascii="Times New Roman" w:hAnsi="Times New Roman" w:cs="Times New Roman"/>
                <w:color w:val="1A1A1A"/>
                <w:sz w:val="20"/>
                <w:szCs w:val="20"/>
              </w:rPr>
              <w:t>GGTCTTGTAGTTGCCGTCGT</w:t>
            </w:r>
          </w:p>
        </w:tc>
      </w:tr>
    </w:tbl>
    <w:p w14:paraId="46D188E9" w14:textId="77777777" w:rsidR="00F40A3E" w:rsidRPr="004853D6" w:rsidRDefault="00F40A3E" w:rsidP="00D006ED">
      <w:pPr>
        <w:widowControl w:val="0"/>
        <w:autoSpaceDE w:val="0"/>
        <w:autoSpaceDN w:val="0"/>
        <w:adjustRightInd w:val="0"/>
        <w:spacing w:line="480" w:lineRule="auto"/>
        <w:ind w:right="515"/>
        <w:jc w:val="both"/>
        <w:rPr>
          <w:rFonts w:ascii="Times New Roman" w:hAnsi="Times New Roman" w:cs="Times New Roman"/>
        </w:rPr>
      </w:pPr>
    </w:p>
    <w:p w14:paraId="6F7E1F38" w14:textId="186E22CE" w:rsidR="00F40A3E" w:rsidRPr="004853D6" w:rsidRDefault="00F40A3E" w:rsidP="00D006ED">
      <w:pPr>
        <w:widowControl w:val="0"/>
        <w:autoSpaceDE w:val="0"/>
        <w:autoSpaceDN w:val="0"/>
        <w:adjustRightInd w:val="0"/>
        <w:spacing w:line="480" w:lineRule="auto"/>
        <w:ind w:right="515"/>
        <w:jc w:val="both"/>
        <w:rPr>
          <w:rFonts w:ascii="Times New Roman" w:hAnsi="Times New Roman" w:cs="Times New Roman"/>
          <w:highlight w:val="yellow"/>
        </w:rPr>
      </w:pPr>
    </w:p>
    <w:p w14:paraId="5480999C" w14:textId="77777777" w:rsidR="00F40A3E" w:rsidRPr="004853D6" w:rsidRDefault="00F40A3E" w:rsidP="00D006ED">
      <w:pPr>
        <w:widowControl w:val="0"/>
        <w:autoSpaceDE w:val="0"/>
        <w:autoSpaceDN w:val="0"/>
        <w:adjustRightInd w:val="0"/>
        <w:spacing w:line="480" w:lineRule="auto"/>
        <w:ind w:right="515"/>
        <w:jc w:val="both"/>
        <w:rPr>
          <w:rFonts w:ascii="Times New Roman" w:hAnsi="Times New Roman" w:cs="Times New Roman"/>
          <w:b/>
        </w:rPr>
      </w:pPr>
      <w:r w:rsidRPr="004853D6">
        <w:rPr>
          <w:rFonts w:ascii="Times New Roman" w:hAnsi="Times New Roman" w:cs="Times New Roman"/>
          <w:b/>
        </w:rPr>
        <w:t>Figure legend</w:t>
      </w:r>
    </w:p>
    <w:p w14:paraId="6491CFA9" w14:textId="02B26902" w:rsidR="00F40A3E" w:rsidRPr="004853D6" w:rsidRDefault="00F40A3E" w:rsidP="00D006ED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4853D6">
        <w:rPr>
          <w:rFonts w:ascii="Times New Roman" w:hAnsi="Times New Roman" w:cs="Times New Roman"/>
          <w:b/>
        </w:rPr>
        <w:t>Fig. S1</w:t>
      </w:r>
      <w:r w:rsidR="007274E2" w:rsidRPr="004853D6">
        <w:rPr>
          <w:rFonts w:ascii="Times New Roman" w:hAnsi="Times New Roman" w:cs="Times New Roman"/>
          <w:b/>
        </w:rPr>
        <w:t>.</w:t>
      </w:r>
      <w:r w:rsidR="007274E2" w:rsidRPr="004853D6">
        <w:rPr>
          <w:rFonts w:ascii="Times New Roman" w:hAnsi="Times New Roman" w:cs="Times New Roman"/>
        </w:rPr>
        <w:t xml:space="preserve"> Demyelination and astrocyte activation in the CNS of EAE-induced monkeys</w:t>
      </w:r>
    </w:p>
    <w:p w14:paraId="4CBC5630" w14:textId="77777777" w:rsidR="00BA3C60" w:rsidRPr="00762756" w:rsidRDefault="00BA3C60" w:rsidP="00D006E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426"/>
        <w:jc w:val="both"/>
      </w:pPr>
      <w:r w:rsidRPr="00762756">
        <w:t>Symptom scoring in four EAE-induced monkeys with or without EMSC treatment.</w:t>
      </w:r>
    </w:p>
    <w:p w14:paraId="48D86601" w14:textId="3F8C26A9" w:rsidR="00F40A3E" w:rsidRPr="004853D6" w:rsidRDefault="00F40A3E" w:rsidP="00D006E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426" w:hanging="426"/>
        <w:jc w:val="both"/>
      </w:pPr>
      <w:r w:rsidRPr="004853D6">
        <w:t>Immunostaining for oligodendrocytes and MBP reveals sever</w:t>
      </w:r>
      <w:r w:rsidR="007274E2" w:rsidRPr="004853D6">
        <w:t>e</w:t>
      </w:r>
      <w:r w:rsidRPr="004853D6">
        <w:t xml:space="preserve"> demyelination in the CNS of the EAE-induced monkey C1 but not the </w:t>
      </w:r>
      <w:r w:rsidR="007274E2" w:rsidRPr="004853D6">
        <w:t xml:space="preserve">normal </w:t>
      </w:r>
      <w:r w:rsidRPr="004853D6">
        <w:t>control C8</w:t>
      </w:r>
      <w:r w:rsidR="00AF56B1">
        <w:rPr>
          <w:rFonts w:hint="eastAsia"/>
        </w:rPr>
        <w:t>.</w:t>
      </w:r>
      <w:r w:rsidR="00AF56B1" w:rsidRPr="00AF56B1">
        <w:rPr>
          <w:rFonts w:hint="eastAsia"/>
        </w:rPr>
        <w:t xml:space="preserve"> </w:t>
      </w:r>
      <w:r w:rsidR="00AF56B1" w:rsidRPr="00762756">
        <w:rPr>
          <w:rFonts w:hint="eastAsia"/>
        </w:rPr>
        <w:t>Scale bars</w:t>
      </w:r>
      <w:r w:rsidR="00AF56B1" w:rsidRPr="00762756">
        <w:t xml:space="preserve">, </w:t>
      </w:r>
      <w:r w:rsidR="00AF56B1" w:rsidRPr="00762756">
        <w:rPr>
          <w:rFonts w:hint="eastAsia"/>
        </w:rPr>
        <w:t>50</w:t>
      </w:r>
      <w:r w:rsidR="00AF56B1">
        <w:rPr>
          <w:rFonts w:hint="eastAsia"/>
        </w:rPr>
        <w:t xml:space="preserve"> </w:t>
      </w:r>
      <w:r w:rsidR="00AF56B1" w:rsidRPr="00762756">
        <w:rPr>
          <w:rFonts w:hint="eastAsia"/>
        </w:rPr>
        <w:t>μ</w:t>
      </w:r>
      <w:r w:rsidR="00AF56B1" w:rsidRPr="00762756">
        <w:rPr>
          <w:rFonts w:hint="eastAsia"/>
        </w:rPr>
        <w:t>m</w:t>
      </w:r>
      <w:r w:rsidRPr="004853D6">
        <w:t>.</w:t>
      </w:r>
    </w:p>
    <w:p w14:paraId="6AB64190" w14:textId="77777777" w:rsidR="00F40A3E" w:rsidRPr="004853D6" w:rsidRDefault="00F40A3E" w:rsidP="00D006ED">
      <w:pPr>
        <w:widowControl w:val="0"/>
        <w:autoSpaceDE w:val="0"/>
        <w:autoSpaceDN w:val="0"/>
        <w:adjustRightInd w:val="0"/>
        <w:spacing w:line="480" w:lineRule="auto"/>
        <w:ind w:right="515"/>
        <w:jc w:val="both"/>
        <w:rPr>
          <w:rFonts w:ascii="Times New Roman" w:hAnsi="Times New Roman" w:cs="Times New Roman"/>
        </w:rPr>
      </w:pPr>
    </w:p>
    <w:p w14:paraId="117B1208" w14:textId="30AD28DD" w:rsidR="00696D64" w:rsidRPr="00D6238C" w:rsidRDefault="00F40A3E" w:rsidP="00D006ED">
      <w:pPr>
        <w:widowControl w:val="0"/>
        <w:autoSpaceDE w:val="0"/>
        <w:autoSpaceDN w:val="0"/>
        <w:adjustRightInd w:val="0"/>
        <w:spacing w:line="480" w:lineRule="auto"/>
        <w:jc w:val="both"/>
        <w:outlineLvl w:val="0"/>
        <w:rPr>
          <w:rFonts w:ascii="Times New Roman" w:hAnsi="Times New Roman" w:cs="Times New Roman"/>
        </w:rPr>
      </w:pPr>
      <w:r w:rsidRPr="004853D6">
        <w:rPr>
          <w:rFonts w:ascii="Times New Roman" w:hAnsi="Times New Roman" w:cs="Times New Roman"/>
          <w:b/>
        </w:rPr>
        <w:t>Fig. S2.</w:t>
      </w:r>
      <w:r w:rsidRPr="004853D6">
        <w:rPr>
          <w:rFonts w:ascii="Times New Roman" w:hAnsi="Times New Roman" w:cs="Times New Roman"/>
        </w:rPr>
        <w:t xml:space="preserve"> </w:t>
      </w:r>
      <w:r w:rsidR="00696D64" w:rsidRPr="00D6238C">
        <w:rPr>
          <w:rFonts w:ascii="Times New Roman" w:hAnsi="Times New Roman" w:cs="Times New Roman"/>
          <w:i/>
        </w:rPr>
        <w:t>In vivo</w:t>
      </w:r>
      <w:r w:rsidR="00696D64" w:rsidRPr="00D6238C">
        <w:rPr>
          <w:rFonts w:ascii="Times New Roman" w:hAnsi="Times New Roman" w:cs="Times New Roman"/>
        </w:rPr>
        <w:t xml:space="preserve"> distribution of GFP</w:t>
      </w:r>
      <w:r w:rsidR="00696D64" w:rsidRPr="00D6238C">
        <w:rPr>
          <w:rFonts w:ascii="Times New Roman" w:hAnsi="Times New Roman" w:cs="Times New Roman"/>
          <w:vertAlign w:val="superscript"/>
        </w:rPr>
        <w:t>+</w:t>
      </w:r>
      <w:r w:rsidR="008A5775" w:rsidRPr="00D6238C">
        <w:rPr>
          <w:rFonts w:ascii="Times New Roman" w:hAnsi="Times New Roman" w:cs="Times New Roman"/>
          <w:vertAlign w:val="superscript"/>
        </w:rPr>
        <w:t xml:space="preserve"> </w:t>
      </w:r>
      <w:r w:rsidR="00696D64" w:rsidRPr="00D6238C">
        <w:rPr>
          <w:rFonts w:ascii="Times New Roman" w:hAnsi="Times New Roman" w:cs="Times New Roman"/>
        </w:rPr>
        <w:t>EMSC following i.v. injection into monkeys</w:t>
      </w:r>
    </w:p>
    <w:p w14:paraId="396F8896" w14:textId="77777777" w:rsidR="00696D64" w:rsidRPr="004853D6" w:rsidRDefault="00696D64" w:rsidP="00D006ED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line="480" w:lineRule="auto"/>
        <w:ind w:left="426"/>
        <w:jc w:val="both"/>
      </w:pPr>
      <w:r w:rsidRPr="004853D6">
        <w:t>Scheme for ambient transportation of GFP</w:t>
      </w:r>
      <w:r w:rsidRPr="00ED2F4F">
        <w:rPr>
          <w:vertAlign w:val="superscript"/>
        </w:rPr>
        <w:t xml:space="preserve">+ </w:t>
      </w:r>
      <w:r w:rsidRPr="00ED2F4F">
        <w:t>EMSC</w:t>
      </w:r>
      <w:r w:rsidRPr="00ED2F4F">
        <w:rPr>
          <w:vertAlign w:val="subscript"/>
        </w:rPr>
        <w:t>sp</w:t>
      </w:r>
      <w:r w:rsidRPr="00ED2F4F">
        <w:t xml:space="preserve"> and i.v. infusion of dissociated EMSC</w:t>
      </w:r>
      <w:r w:rsidRPr="00ED2F4F">
        <w:rPr>
          <w:vertAlign w:val="subscript"/>
        </w:rPr>
        <w:t>sp</w:t>
      </w:r>
      <w:r w:rsidRPr="00ED2F4F">
        <w:t xml:space="preserve"> cells into monkeys.</w:t>
      </w:r>
    </w:p>
    <w:p w14:paraId="06D7A781" w14:textId="34644E18" w:rsidR="00696D64" w:rsidRPr="00ED2F4F" w:rsidRDefault="00696D64" w:rsidP="00D006ED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line="480" w:lineRule="auto"/>
        <w:ind w:left="426"/>
        <w:jc w:val="both"/>
      </w:pPr>
      <w:r w:rsidRPr="004853D6">
        <w:rPr>
          <w:color w:val="000000"/>
        </w:rPr>
        <w:t>(a) viability test of cells dissociated from EMSC</w:t>
      </w:r>
      <w:r w:rsidRPr="00D6238C">
        <w:rPr>
          <w:color w:val="000000"/>
          <w:vertAlign w:val="subscript"/>
        </w:rPr>
        <w:t>sp-AC</w:t>
      </w:r>
      <w:r w:rsidR="00ED2F4F">
        <w:rPr>
          <w:color w:val="000000"/>
          <w:vertAlign w:val="subscript"/>
        </w:rPr>
        <w:t>/</w:t>
      </w:r>
      <w:r w:rsidRPr="00D6238C">
        <w:rPr>
          <w:color w:val="000000"/>
          <w:vertAlign w:val="subscript"/>
        </w:rPr>
        <w:t>d4</w:t>
      </w:r>
      <w:r w:rsidR="00ED2F4F" w:rsidRPr="00D6238C">
        <w:rPr>
          <w:color w:val="000000"/>
        </w:rPr>
        <w:t>.</w:t>
      </w:r>
      <w:r w:rsidR="00ED2F4F">
        <w:rPr>
          <w:color w:val="000000"/>
          <w:vertAlign w:val="subscript"/>
        </w:rPr>
        <w:t xml:space="preserve"> </w:t>
      </w:r>
      <w:r w:rsidRPr="00ED2F4F">
        <w:rPr>
          <w:color w:val="000000"/>
        </w:rPr>
        <w:t xml:space="preserve">(b) </w:t>
      </w:r>
      <w:r w:rsidR="00ED2F4F">
        <w:rPr>
          <w:color w:val="000000"/>
        </w:rPr>
        <w:t xml:space="preserve">A </w:t>
      </w:r>
      <w:r w:rsidRPr="00ED2F4F">
        <w:t>table for the experimental overview.</w:t>
      </w:r>
    </w:p>
    <w:p w14:paraId="46F3C937" w14:textId="558F5C35" w:rsidR="00696D64" w:rsidRPr="00ED2F4F" w:rsidRDefault="00696D64" w:rsidP="00D006ED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line="480" w:lineRule="auto"/>
        <w:ind w:left="426"/>
        <w:jc w:val="both"/>
      </w:pPr>
      <w:r w:rsidRPr="00ED2F4F">
        <w:rPr>
          <w:i/>
        </w:rPr>
        <w:t>In vivo</w:t>
      </w:r>
      <w:r w:rsidRPr="00ED2F4F">
        <w:t xml:space="preserve"> distribution of GFP</w:t>
      </w:r>
      <w:r w:rsidRPr="00ED2F4F">
        <w:rPr>
          <w:vertAlign w:val="superscript"/>
        </w:rPr>
        <w:t xml:space="preserve">+ </w:t>
      </w:r>
      <w:r w:rsidRPr="00ED2F4F">
        <w:t>EMSC in the normal monkey C8, and the EAE-induced monkeys C1, C2, and C3 at indicated days after i.v. infusion.</w:t>
      </w:r>
    </w:p>
    <w:p w14:paraId="77D135F7" w14:textId="77777777" w:rsidR="008A5775" w:rsidRPr="00D6238C" w:rsidRDefault="008A5775" w:rsidP="00D006ED">
      <w:pPr>
        <w:widowControl w:val="0"/>
        <w:autoSpaceDE w:val="0"/>
        <w:autoSpaceDN w:val="0"/>
        <w:adjustRightInd w:val="0"/>
        <w:spacing w:line="480" w:lineRule="auto"/>
        <w:ind w:left="26"/>
        <w:jc w:val="both"/>
        <w:rPr>
          <w:rFonts w:ascii="Times New Roman" w:hAnsi="Times New Roman" w:cs="Times New Roman"/>
        </w:rPr>
      </w:pPr>
    </w:p>
    <w:p w14:paraId="6CFE1C62" w14:textId="1B1CFC79" w:rsidR="00F40A3E" w:rsidRPr="004853D6" w:rsidRDefault="00696D64" w:rsidP="00D006ED">
      <w:pPr>
        <w:widowControl w:val="0"/>
        <w:autoSpaceDE w:val="0"/>
        <w:autoSpaceDN w:val="0"/>
        <w:adjustRightInd w:val="0"/>
        <w:spacing w:line="480" w:lineRule="auto"/>
        <w:ind w:right="515"/>
        <w:jc w:val="both"/>
        <w:rPr>
          <w:rFonts w:ascii="Times New Roman" w:hAnsi="Times New Roman" w:cs="Times New Roman"/>
        </w:rPr>
      </w:pPr>
      <w:r w:rsidRPr="004853D6">
        <w:rPr>
          <w:rFonts w:ascii="Times New Roman" w:hAnsi="Times New Roman" w:cs="Times New Roman"/>
          <w:b/>
        </w:rPr>
        <w:t>Fig. S3.</w:t>
      </w:r>
      <w:r w:rsidRPr="00ED2F4F">
        <w:rPr>
          <w:rFonts w:ascii="Times New Roman" w:hAnsi="Times New Roman" w:cs="Times New Roman"/>
        </w:rPr>
        <w:t xml:space="preserve"> </w:t>
      </w:r>
      <w:r w:rsidR="00F40A3E" w:rsidRPr="00ED2F4F">
        <w:rPr>
          <w:rFonts w:ascii="Times New Roman" w:hAnsi="Times New Roman" w:cs="Times New Roman"/>
        </w:rPr>
        <w:t xml:space="preserve">Counting of peripheral blood cells in the EAE-induced monkeys C1, C4-C7 and </w:t>
      </w:r>
      <w:r w:rsidR="00F97330" w:rsidRPr="00ED2F4F">
        <w:rPr>
          <w:rFonts w:ascii="Times New Roman" w:hAnsi="Times New Roman" w:cs="Times New Roman"/>
        </w:rPr>
        <w:t xml:space="preserve">normal </w:t>
      </w:r>
      <w:r w:rsidR="00F40A3E" w:rsidRPr="004853D6">
        <w:rPr>
          <w:rFonts w:ascii="Times New Roman" w:hAnsi="Times New Roman" w:cs="Times New Roman"/>
        </w:rPr>
        <w:t xml:space="preserve">control C8. WBC, white blood cells; NEUT, neutrophils; LYMPH, lymphocytes; </w:t>
      </w:r>
      <w:r w:rsidR="00F97330" w:rsidRPr="004853D6">
        <w:rPr>
          <w:rFonts w:ascii="Times New Roman" w:hAnsi="Times New Roman" w:cs="Times New Roman"/>
        </w:rPr>
        <w:t xml:space="preserve">and </w:t>
      </w:r>
      <w:r w:rsidR="00F40A3E" w:rsidRPr="004853D6">
        <w:rPr>
          <w:rFonts w:ascii="Times New Roman" w:hAnsi="Times New Roman" w:cs="Times New Roman"/>
        </w:rPr>
        <w:t xml:space="preserve">MONO, monocytes. </w:t>
      </w:r>
    </w:p>
    <w:p w14:paraId="6B93CB18" w14:textId="77777777" w:rsidR="00F40A3E" w:rsidRPr="004853D6" w:rsidRDefault="00F40A3E" w:rsidP="00D006ED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line="480" w:lineRule="auto"/>
        <w:ind w:left="426" w:right="515" w:hanging="426"/>
        <w:jc w:val="both"/>
      </w:pPr>
      <w:r w:rsidRPr="004853D6">
        <w:t>Cell counting on C1 and C8 before and after i.v. infusion of dissociated EMSC</w:t>
      </w:r>
      <w:r w:rsidRPr="004853D6">
        <w:rPr>
          <w:vertAlign w:val="subscript"/>
        </w:rPr>
        <w:t>sp</w:t>
      </w:r>
      <w:r w:rsidRPr="004853D6">
        <w:t xml:space="preserve"> cells.</w:t>
      </w:r>
    </w:p>
    <w:p w14:paraId="1FE33C5A" w14:textId="77777777" w:rsidR="00F40A3E" w:rsidRPr="004853D6" w:rsidRDefault="00F40A3E" w:rsidP="00D006ED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line="480" w:lineRule="auto"/>
        <w:ind w:left="426" w:right="515" w:hanging="426"/>
        <w:jc w:val="both"/>
      </w:pPr>
      <w:r w:rsidRPr="004853D6">
        <w:t>Cell counting on C4-C7 with (C5, C6, and C7) or without (C4) i.t. injection of EMSC</w:t>
      </w:r>
      <w:r w:rsidRPr="004853D6">
        <w:rPr>
          <w:vertAlign w:val="subscript"/>
        </w:rPr>
        <w:t>sp</w:t>
      </w:r>
      <w:r w:rsidRPr="004853D6">
        <w:t>.</w:t>
      </w:r>
    </w:p>
    <w:p w14:paraId="6B8EFA12" w14:textId="77777777" w:rsidR="00F40A3E" w:rsidRPr="004853D6" w:rsidRDefault="00F40A3E" w:rsidP="00D006ED">
      <w:pPr>
        <w:widowControl w:val="0"/>
        <w:autoSpaceDE w:val="0"/>
        <w:autoSpaceDN w:val="0"/>
        <w:adjustRightInd w:val="0"/>
        <w:spacing w:line="480" w:lineRule="auto"/>
        <w:ind w:right="515"/>
        <w:jc w:val="both"/>
        <w:rPr>
          <w:rFonts w:ascii="Times New Roman" w:hAnsi="Times New Roman" w:cs="Times New Roman"/>
        </w:rPr>
      </w:pPr>
    </w:p>
    <w:p w14:paraId="671C7946" w14:textId="0714D141" w:rsidR="00F40A3E" w:rsidRPr="004853D6" w:rsidRDefault="00F40A3E" w:rsidP="00D006ED">
      <w:pPr>
        <w:widowControl w:val="0"/>
        <w:autoSpaceDE w:val="0"/>
        <w:autoSpaceDN w:val="0"/>
        <w:adjustRightInd w:val="0"/>
        <w:spacing w:line="480" w:lineRule="auto"/>
        <w:ind w:right="515"/>
        <w:jc w:val="both"/>
        <w:rPr>
          <w:rFonts w:ascii="Times New Roman" w:hAnsi="Times New Roman" w:cs="Times New Roman"/>
        </w:rPr>
      </w:pPr>
      <w:r w:rsidRPr="004853D6">
        <w:rPr>
          <w:rFonts w:ascii="Times New Roman" w:hAnsi="Times New Roman" w:cs="Times New Roman"/>
          <w:b/>
        </w:rPr>
        <w:t xml:space="preserve">Fig. </w:t>
      </w:r>
      <w:r w:rsidR="00696D64" w:rsidRPr="004853D6">
        <w:rPr>
          <w:rFonts w:ascii="Times New Roman" w:hAnsi="Times New Roman" w:cs="Times New Roman"/>
          <w:b/>
        </w:rPr>
        <w:t>S4</w:t>
      </w:r>
      <w:r w:rsidRPr="004853D6">
        <w:rPr>
          <w:rFonts w:ascii="Times New Roman" w:hAnsi="Times New Roman" w:cs="Times New Roman"/>
          <w:b/>
        </w:rPr>
        <w:t>.</w:t>
      </w:r>
      <w:r w:rsidRPr="004853D6">
        <w:rPr>
          <w:rFonts w:ascii="Times New Roman" w:hAnsi="Times New Roman" w:cs="Times New Roman"/>
        </w:rPr>
        <w:t xml:space="preserve"> </w:t>
      </w:r>
      <w:r w:rsidR="007517A0" w:rsidRPr="004853D6">
        <w:rPr>
          <w:rFonts w:ascii="Times New Roman" w:hAnsi="Times New Roman" w:cs="Times New Roman"/>
        </w:rPr>
        <w:t>IL6 l</w:t>
      </w:r>
      <w:r w:rsidRPr="004853D6">
        <w:rPr>
          <w:rFonts w:ascii="Times New Roman" w:hAnsi="Times New Roman" w:cs="Times New Roman"/>
        </w:rPr>
        <w:t xml:space="preserve">evel </w:t>
      </w:r>
      <w:r w:rsidR="00F97330" w:rsidRPr="004853D6">
        <w:rPr>
          <w:rFonts w:ascii="Times New Roman" w:hAnsi="Times New Roman" w:cs="Times New Roman"/>
        </w:rPr>
        <w:t xml:space="preserve">in the CSF of </w:t>
      </w:r>
      <w:r w:rsidR="007517A0" w:rsidRPr="004853D6">
        <w:rPr>
          <w:rFonts w:ascii="Times New Roman" w:hAnsi="Times New Roman" w:cs="Times New Roman"/>
        </w:rPr>
        <w:t>the EAE-induced monkeys C1, C4-C7 and normal control C8.</w:t>
      </w:r>
    </w:p>
    <w:p w14:paraId="18F5AEAA" w14:textId="6027215B" w:rsidR="00760B14" w:rsidRPr="004853D6" w:rsidRDefault="00760B14" w:rsidP="00D006ED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line="480" w:lineRule="auto"/>
        <w:ind w:left="426" w:right="515" w:hanging="426"/>
        <w:jc w:val="both"/>
      </w:pPr>
      <w:r w:rsidRPr="004853D6">
        <w:t>IL6</w:t>
      </w:r>
      <w:r w:rsidR="009933C3" w:rsidRPr="004853D6">
        <w:t xml:space="preserve"> level was determined on</w:t>
      </w:r>
      <w:r w:rsidRPr="004853D6">
        <w:t xml:space="preserve"> C1 and C8 before and after i.v. infusion of dissociated EMSC</w:t>
      </w:r>
      <w:r w:rsidRPr="004853D6">
        <w:rPr>
          <w:vertAlign w:val="subscript"/>
        </w:rPr>
        <w:t>sp</w:t>
      </w:r>
      <w:r w:rsidRPr="004853D6">
        <w:t xml:space="preserve"> cells.</w:t>
      </w:r>
    </w:p>
    <w:p w14:paraId="243A627C" w14:textId="58377CE5" w:rsidR="00760B14" w:rsidRPr="004853D6" w:rsidRDefault="00760B14" w:rsidP="00D006ED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line="480" w:lineRule="auto"/>
        <w:ind w:left="426" w:right="515" w:hanging="426"/>
        <w:jc w:val="both"/>
      </w:pPr>
      <w:r w:rsidRPr="004853D6">
        <w:t xml:space="preserve">IL6 </w:t>
      </w:r>
      <w:r w:rsidR="009933C3" w:rsidRPr="004853D6">
        <w:t xml:space="preserve">level was determined </w:t>
      </w:r>
      <w:r w:rsidRPr="004853D6">
        <w:t>on C4-C7 with (C5, C6, and C7) or without (C4) i.t. injection of EMSC</w:t>
      </w:r>
      <w:r w:rsidRPr="004853D6">
        <w:rPr>
          <w:vertAlign w:val="subscript"/>
        </w:rPr>
        <w:t>sp</w:t>
      </w:r>
      <w:r w:rsidRPr="004853D6">
        <w:t>.</w:t>
      </w:r>
    </w:p>
    <w:p w14:paraId="4A6572A2" w14:textId="77777777" w:rsidR="00F40A3E" w:rsidRPr="004853D6" w:rsidRDefault="00F40A3E" w:rsidP="00D006ED">
      <w:pPr>
        <w:widowControl w:val="0"/>
        <w:autoSpaceDE w:val="0"/>
        <w:autoSpaceDN w:val="0"/>
        <w:adjustRightInd w:val="0"/>
        <w:spacing w:line="480" w:lineRule="auto"/>
        <w:ind w:right="515"/>
        <w:jc w:val="both"/>
        <w:rPr>
          <w:rFonts w:ascii="Times New Roman" w:hAnsi="Times New Roman" w:cs="Times New Roman"/>
        </w:rPr>
      </w:pPr>
    </w:p>
    <w:p w14:paraId="30EB8286" w14:textId="44AC589F" w:rsidR="00F40A3E" w:rsidRPr="004853D6" w:rsidRDefault="00F40A3E" w:rsidP="00D006ED">
      <w:pPr>
        <w:widowControl w:val="0"/>
        <w:autoSpaceDE w:val="0"/>
        <w:autoSpaceDN w:val="0"/>
        <w:adjustRightInd w:val="0"/>
        <w:spacing w:line="480" w:lineRule="auto"/>
        <w:ind w:right="515"/>
        <w:jc w:val="both"/>
        <w:rPr>
          <w:rFonts w:ascii="Times New Roman" w:hAnsi="Times New Roman" w:cs="Times New Roman"/>
        </w:rPr>
      </w:pPr>
      <w:r w:rsidRPr="004853D6">
        <w:rPr>
          <w:rFonts w:ascii="Times New Roman" w:hAnsi="Times New Roman" w:cs="Times New Roman"/>
          <w:b/>
        </w:rPr>
        <w:t xml:space="preserve">Fig. </w:t>
      </w:r>
      <w:r w:rsidR="00696D64" w:rsidRPr="004853D6">
        <w:rPr>
          <w:rFonts w:ascii="Times New Roman" w:hAnsi="Times New Roman" w:cs="Times New Roman"/>
          <w:b/>
        </w:rPr>
        <w:t>S5</w:t>
      </w:r>
      <w:r w:rsidRPr="004853D6">
        <w:rPr>
          <w:rFonts w:ascii="Times New Roman" w:hAnsi="Times New Roman" w:cs="Times New Roman"/>
          <w:b/>
        </w:rPr>
        <w:t>.</w:t>
      </w:r>
      <w:r w:rsidRPr="004853D6">
        <w:rPr>
          <w:rFonts w:ascii="Times New Roman" w:hAnsi="Times New Roman" w:cs="Times New Roman"/>
        </w:rPr>
        <w:t xml:space="preserve"> MRI-detected lesions and presence and transdifferentiation of GFP</w:t>
      </w:r>
      <w:r w:rsidRPr="004853D6">
        <w:rPr>
          <w:rFonts w:ascii="Times New Roman" w:hAnsi="Times New Roman" w:cs="Times New Roman"/>
          <w:vertAlign w:val="superscript"/>
        </w:rPr>
        <w:t xml:space="preserve">+ </w:t>
      </w:r>
      <w:r w:rsidRPr="004853D6">
        <w:rPr>
          <w:rFonts w:ascii="Times New Roman" w:hAnsi="Times New Roman" w:cs="Times New Roman"/>
        </w:rPr>
        <w:t>EMSC in the brain of EAE-induced monkeys.</w:t>
      </w:r>
    </w:p>
    <w:p w14:paraId="759540ED" w14:textId="7BDB290D" w:rsidR="00696D64" w:rsidRPr="004853D6" w:rsidRDefault="008A5775" w:rsidP="00D006ED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480" w:lineRule="auto"/>
        <w:ind w:left="426"/>
        <w:jc w:val="both"/>
      </w:pPr>
      <w:r w:rsidRPr="004853D6">
        <w:t xml:space="preserve"> Myelin loss w</w:t>
      </w:r>
      <w:r w:rsidR="0080739D">
        <w:t>as</w:t>
      </w:r>
      <w:r w:rsidRPr="004853D6">
        <w:t xml:space="preserve"> </w:t>
      </w:r>
      <w:r w:rsidR="0080739D">
        <w:t>detected</w:t>
      </w:r>
      <w:r w:rsidRPr="004853D6">
        <w:t xml:space="preserve"> </w:t>
      </w:r>
      <w:r w:rsidR="0080739D">
        <w:t>via</w:t>
      </w:r>
      <w:r w:rsidRPr="004853D6">
        <w:t xml:space="preserve"> LFB </w:t>
      </w:r>
      <w:r w:rsidR="0080739D">
        <w:t>and</w:t>
      </w:r>
      <w:r w:rsidRPr="004853D6">
        <w:t xml:space="preserve"> Eosin staining in </w:t>
      </w:r>
      <w:r w:rsidR="0080739D">
        <w:t>the</w:t>
      </w:r>
      <w:r w:rsidR="009B3D91">
        <w:t xml:space="preserve"> brain of the</w:t>
      </w:r>
      <w:r w:rsidR="0080739D">
        <w:t xml:space="preserve"> </w:t>
      </w:r>
      <w:r w:rsidR="009B3D91" w:rsidRPr="0080739D">
        <w:t xml:space="preserve">EAE-induced monkey </w:t>
      </w:r>
      <w:r w:rsidRPr="004853D6">
        <w:t xml:space="preserve">C4. </w:t>
      </w:r>
      <w:r w:rsidR="00696D64" w:rsidRPr="00ED2F4F">
        <w:t>Astrocyte activation indicated by increased GFAP</w:t>
      </w:r>
      <w:r w:rsidR="00696D64" w:rsidRPr="0080739D">
        <w:rPr>
          <w:vertAlign w:val="superscript"/>
        </w:rPr>
        <w:t>+</w:t>
      </w:r>
      <w:r w:rsidR="00696D64" w:rsidRPr="0080739D">
        <w:t xml:space="preserve"> cells per immunostaining</w:t>
      </w:r>
      <w:r w:rsidR="009B3D91">
        <w:t xml:space="preserve"> was found</w:t>
      </w:r>
      <w:r w:rsidR="00696D64" w:rsidRPr="0080739D">
        <w:t xml:space="preserve"> in MBP-deficient areas in the brain. </w:t>
      </w:r>
      <w:r w:rsidR="00866E70" w:rsidRPr="00D6238C">
        <w:t xml:space="preserve">Scale bar, </w:t>
      </w:r>
      <w:r w:rsidR="00696D64" w:rsidRPr="00D6238C">
        <w:t xml:space="preserve">20 </w:t>
      </w:r>
      <w:r w:rsidR="00696D64" w:rsidRPr="00D6238C">
        <w:rPr>
          <w:rFonts w:hint="eastAsia"/>
        </w:rPr>
        <w:t>μ</w:t>
      </w:r>
      <w:r w:rsidR="00696D64" w:rsidRPr="00D6238C">
        <w:t>m</w:t>
      </w:r>
      <w:r w:rsidR="00866E70" w:rsidRPr="00D6238C">
        <w:t>.</w:t>
      </w:r>
    </w:p>
    <w:p w14:paraId="74C0E463" w14:textId="0B1BB40F" w:rsidR="008A5775" w:rsidRPr="004853D6" w:rsidRDefault="008A5775" w:rsidP="00D006ED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480" w:lineRule="auto"/>
        <w:ind w:left="426"/>
        <w:jc w:val="both"/>
      </w:pPr>
      <w:r w:rsidRPr="004853D6">
        <w:t xml:space="preserve"> Immunochemical staining show</w:t>
      </w:r>
      <w:r w:rsidR="009B3D91">
        <w:t>s</w:t>
      </w:r>
      <w:r w:rsidRPr="004853D6">
        <w:t xml:space="preserve"> Ki67</w:t>
      </w:r>
      <w:r w:rsidRPr="00D6238C">
        <w:rPr>
          <w:vertAlign w:val="superscript"/>
        </w:rPr>
        <w:t>+</w:t>
      </w:r>
      <w:r w:rsidRPr="004853D6">
        <w:t xml:space="preserve"> cells in the lesion</w:t>
      </w:r>
      <w:r w:rsidR="009B3D91">
        <w:t>ed</w:t>
      </w:r>
      <w:r w:rsidRPr="004853D6">
        <w:t xml:space="preserve"> region of C5 brain.</w:t>
      </w:r>
      <w:r w:rsidR="009D3A30" w:rsidRPr="004853D6">
        <w:t xml:space="preserve"> Scale bar, </w:t>
      </w:r>
      <w:r w:rsidR="00D04679" w:rsidRPr="004853D6">
        <w:t xml:space="preserve">20 </w:t>
      </w:r>
      <w:r w:rsidR="00866E70" w:rsidRPr="00D6238C">
        <w:rPr>
          <w:rFonts w:hint="eastAsia"/>
        </w:rPr>
        <w:t>μ</w:t>
      </w:r>
      <w:r w:rsidR="00866E70" w:rsidRPr="00D6238C">
        <w:t>m</w:t>
      </w:r>
      <w:r w:rsidR="00866E70">
        <w:t>.</w:t>
      </w:r>
    </w:p>
    <w:p w14:paraId="0DB13192" w14:textId="77777777" w:rsidR="0003736D" w:rsidRPr="00D6238C" w:rsidRDefault="0003736D" w:rsidP="00D006ED">
      <w:pPr>
        <w:spacing w:line="480" w:lineRule="auto"/>
        <w:jc w:val="both"/>
        <w:rPr>
          <w:rFonts w:ascii="Times New Roman" w:hAnsi="Times New Roman" w:cs="Times New Roman"/>
        </w:rPr>
      </w:pPr>
    </w:p>
    <w:p w14:paraId="6EC17DF6" w14:textId="0FAEF5D5" w:rsidR="004121FA" w:rsidRPr="004853D6" w:rsidRDefault="004121FA" w:rsidP="00D006ED">
      <w:pPr>
        <w:spacing w:line="480" w:lineRule="auto"/>
        <w:jc w:val="both"/>
        <w:rPr>
          <w:rFonts w:ascii="Times New Roman" w:hAnsi="Times New Roman" w:cs="Times New Roman"/>
          <w:u w:val="single"/>
        </w:rPr>
      </w:pPr>
      <w:r w:rsidRPr="004853D6">
        <w:rPr>
          <w:rFonts w:ascii="Times New Roman" w:hAnsi="Times New Roman" w:cs="Times New Roman"/>
          <w:b/>
        </w:rPr>
        <w:t>Videos S1 and S2.</w:t>
      </w:r>
      <w:r w:rsidRPr="00ED2F4F">
        <w:rPr>
          <w:rFonts w:ascii="Times New Roman" w:hAnsi="Times New Roman" w:cs="Times New Roman"/>
        </w:rPr>
        <w:t xml:space="preserve"> Video recording of </w:t>
      </w:r>
      <w:r w:rsidR="003D19E0" w:rsidRPr="0080739D">
        <w:rPr>
          <w:rFonts w:ascii="Times New Roman" w:hAnsi="Times New Roman" w:cs="Times New Roman"/>
        </w:rPr>
        <w:t xml:space="preserve">the </w:t>
      </w:r>
      <w:r w:rsidRPr="0080739D">
        <w:rPr>
          <w:rFonts w:ascii="Times New Roman" w:hAnsi="Times New Roman" w:cs="Times New Roman"/>
        </w:rPr>
        <w:t>EAE-induced monkey C5 before</w:t>
      </w:r>
      <w:r w:rsidR="003D19E0" w:rsidRPr="0080739D">
        <w:rPr>
          <w:rFonts w:ascii="Times New Roman" w:hAnsi="Times New Roman" w:cs="Times New Roman"/>
        </w:rPr>
        <w:t xml:space="preserve"> (S1) and </w:t>
      </w:r>
      <w:r w:rsidR="00926544" w:rsidRPr="0080739D">
        <w:rPr>
          <w:rFonts w:ascii="Times New Roman" w:hAnsi="Times New Roman" w:cs="Times New Roman"/>
        </w:rPr>
        <w:t>2</w:t>
      </w:r>
      <w:r w:rsidR="003D19E0" w:rsidRPr="0080739D">
        <w:rPr>
          <w:rFonts w:ascii="Times New Roman" w:hAnsi="Times New Roman" w:cs="Times New Roman"/>
        </w:rPr>
        <w:t xml:space="preserve"> days after (S2) the first</w:t>
      </w:r>
      <w:r w:rsidRPr="004853D6">
        <w:rPr>
          <w:rFonts w:ascii="Times New Roman" w:hAnsi="Times New Roman" w:cs="Times New Roman"/>
        </w:rPr>
        <w:t xml:space="preserve"> i.t. injection of EMSC</w:t>
      </w:r>
      <w:r w:rsidRPr="004853D6">
        <w:rPr>
          <w:rFonts w:ascii="Times New Roman" w:hAnsi="Times New Roman" w:cs="Times New Roman"/>
          <w:vertAlign w:val="subscript"/>
        </w:rPr>
        <w:t>sp</w:t>
      </w:r>
      <w:r w:rsidR="003D19E0" w:rsidRPr="004853D6">
        <w:rPr>
          <w:rFonts w:ascii="Times New Roman" w:hAnsi="Times New Roman" w:cs="Times New Roman"/>
        </w:rPr>
        <w:t xml:space="preserve"> at d52.</w:t>
      </w:r>
    </w:p>
    <w:p w14:paraId="100A4440" w14:textId="77777777" w:rsidR="004121FA" w:rsidRPr="004853D6" w:rsidRDefault="004121FA" w:rsidP="00D006ED">
      <w:pPr>
        <w:spacing w:line="480" w:lineRule="auto"/>
        <w:jc w:val="both"/>
        <w:rPr>
          <w:rFonts w:ascii="Times New Roman" w:hAnsi="Times New Roman" w:cs="Times New Roman"/>
        </w:rPr>
      </w:pPr>
    </w:p>
    <w:p w14:paraId="64193BD9" w14:textId="78A240F6" w:rsidR="004121FA" w:rsidRPr="009B0193" w:rsidRDefault="004121FA" w:rsidP="00D006ED">
      <w:pPr>
        <w:spacing w:line="480" w:lineRule="auto"/>
        <w:jc w:val="both"/>
        <w:rPr>
          <w:rFonts w:ascii="Times New Roman" w:hAnsi="Times New Roman" w:cs="Times New Roman"/>
          <w:u w:val="single"/>
        </w:rPr>
      </w:pPr>
      <w:r w:rsidRPr="004853D6">
        <w:rPr>
          <w:rFonts w:ascii="Times New Roman" w:hAnsi="Times New Roman" w:cs="Times New Roman"/>
          <w:b/>
        </w:rPr>
        <w:t>Videos S3 and S4</w:t>
      </w:r>
      <w:r w:rsidR="003D19E0" w:rsidRPr="004853D6">
        <w:rPr>
          <w:rFonts w:ascii="Times New Roman" w:hAnsi="Times New Roman" w:cs="Times New Roman"/>
          <w:b/>
        </w:rPr>
        <w:t>.</w:t>
      </w:r>
      <w:r w:rsidR="003D19E0" w:rsidRPr="004853D6">
        <w:rPr>
          <w:rFonts w:ascii="Times New Roman" w:hAnsi="Times New Roman" w:cs="Times New Roman"/>
        </w:rPr>
        <w:t xml:space="preserve"> Video recording of the EAE-induced monkey C5 before (S</w:t>
      </w:r>
      <w:r w:rsidR="009B0193">
        <w:rPr>
          <w:rFonts w:ascii="Times New Roman" w:hAnsi="Times New Roman" w:cs="Times New Roman"/>
        </w:rPr>
        <w:t>3</w:t>
      </w:r>
      <w:r w:rsidR="003D19E0" w:rsidRPr="004853D6">
        <w:rPr>
          <w:rFonts w:ascii="Times New Roman" w:hAnsi="Times New Roman" w:cs="Times New Roman"/>
        </w:rPr>
        <w:t xml:space="preserve">) and </w:t>
      </w:r>
      <w:r w:rsidR="00926544" w:rsidRPr="004853D6">
        <w:rPr>
          <w:rFonts w:ascii="Times New Roman" w:hAnsi="Times New Roman" w:cs="Times New Roman"/>
        </w:rPr>
        <w:t>2</w:t>
      </w:r>
      <w:r w:rsidR="003D19E0" w:rsidRPr="004853D6">
        <w:rPr>
          <w:rFonts w:ascii="Times New Roman" w:hAnsi="Times New Roman" w:cs="Times New Roman"/>
        </w:rPr>
        <w:t xml:space="preserve"> days after (S</w:t>
      </w:r>
      <w:r w:rsidR="009B0193">
        <w:rPr>
          <w:rFonts w:ascii="Times New Roman" w:hAnsi="Times New Roman" w:cs="Times New Roman"/>
        </w:rPr>
        <w:t>4</w:t>
      </w:r>
      <w:r w:rsidR="003D19E0" w:rsidRPr="004853D6">
        <w:rPr>
          <w:rFonts w:ascii="Times New Roman" w:hAnsi="Times New Roman" w:cs="Times New Roman"/>
        </w:rPr>
        <w:t>) the second i.t. injection of EMSC</w:t>
      </w:r>
      <w:r w:rsidR="003D19E0" w:rsidRPr="004853D6">
        <w:rPr>
          <w:rFonts w:ascii="Times New Roman" w:hAnsi="Times New Roman" w:cs="Times New Roman"/>
          <w:vertAlign w:val="subscript"/>
        </w:rPr>
        <w:t>sp</w:t>
      </w:r>
      <w:r w:rsidR="003D19E0" w:rsidRPr="004853D6">
        <w:rPr>
          <w:rFonts w:ascii="Times New Roman" w:hAnsi="Times New Roman" w:cs="Times New Roman"/>
        </w:rPr>
        <w:t xml:space="preserve"> at d74.</w:t>
      </w:r>
    </w:p>
    <w:sectPr w:rsidR="004121FA" w:rsidRPr="009B0193" w:rsidSect="00DD2DFA">
      <w:footerReference w:type="even" r:id="rId7"/>
      <w:footerReference w:type="default" r:id="rId8"/>
      <w:pgSz w:w="11900" w:h="16840"/>
      <w:pgMar w:top="1134" w:right="1134" w:bottom="1134" w:left="1134" w:header="709" w:footer="709" w:gutter="0"/>
      <w:lnNumType w:countBy="1" w:restart="continuous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961810" w14:textId="77777777" w:rsidR="000016A6" w:rsidRDefault="000016A6" w:rsidP="00DD2DFA">
      <w:r>
        <w:separator/>
      </w:r>
    </w:p>
  </w:endnote>
  <w:endnote w:type="continuationSeparator" w:id="0">
    <w:p w14:paraId="553E14F2" w14:textId="77777777" w:rsidR="000016A6" w:rsidRDefault="000016A6" w:rsidP="00DD2D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2B7962" w14:textId="77777777" w:rsidR="00DD2DFA" w:rsidRDefault="00DD2DFA" w:rsidP="001F5C3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3EBEE8E" w14:textId="77777777" w:rsidR="00DD2DFA" w:rsidRDefault="00DD2DFA" w:rsidP="00DD2DF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A1B76B" w14:textId="77777777" w:rsidR="00DD2DFA" w:rsidRDefault="00DD2DFA" w:rsidP="001F5C3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016A6">
      <w:rPr>
        <w:rStyle w:val="PageNumber"/>
        <w:noProof/>
      </w:rPr>
      <w:t>1</w:t>
    </w:r>
    <w:r>
      <w:rPr>
        <w:rStyle w:val="PageNumber"/>
      </w:rPr>
      <w:fldChar w:fldCharType="end"/>
    </w:r>
  </w:p>
  <w:p w14:paraId="3AE10C4D" w14:textId="77777777" w:rsidR="00DD2DFA" w:rsidRDefault="00DD2DFA" w:rsidP="00DD2DF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E8020F" w14:textId="77777777" w:rsidR="000016A6" w:rsidRDefault="000016A6" w:rsidP="00DD2DFA">
      <w:r>
        <w:separator/>
      </w:r>
    </w:p>
  </w:footnote>
  <w:footnote w:type="continuationSeparator" w:id="0">
    <w:p w14:paraId="6B2A9AE0" w14:textId="77777777" w:rsidR="000016A6" w:rsidRDefault="000016A6" w:rsidP="00DD2D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BE85764"/>
    <w:multiLevelType w:val="hybridMultilevel"/>
    <w:tmpl w:val="CE90E440"/>
    <w:lvl w:ilvl="0" w:tplc="9C90CA3A">
      <w:start w:val="1"/>
      <w:numFmt w:val="upperLetter"/>
      <w:lvlText w:val="(%1)"/>
      <w:lvlJc w:val="left"/>
      <w:pPr>
        <w:ind w:left="542" w:hanging="40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6E19C5"/>
    <w:multiLevelType w:val="hybridMultilevel"/>
    <w:tmpl w:val="8E141C24"/>
    <w:lvl w:ilvl="0" w:tplc="68C6E1A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4AE56E4"/>
    <w:multiLevelType w:val="hybridMultilevel"/>
    <w:tmpl w:val="F74EFEE4"/>
    <w:lvl w:ilvl="0" w:tplc="03F8AF34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32311F0"/>
    <w:multiLevelType w:val="hybridMultilevel"/>
    <w:tmpl w:val="4EA21220"/>
    <w:lvl w:ilvl="0" w:tplc="BAB6902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AD67D10"/>
    <w:multiLevelType w:val="hybridMultilevel"/>
    <w:tmpl w:val="0114DB2E"/>
    <w:lvl w:ilvl="0" w:tplc="F0823C1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D1375FA"/>
    <w:multiLevelType w:val="hybridMultilevel"/>
    <w:tmpl w:val="81B2F160"/>
    <w:lvl w:ilvl="0" w:tplc="38F694BC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782191D"/>
    <w:multiLevelType w:val="hybridMultilevel"/>
    <w:tmpl w:val="B8D41CA2"/>
    <w:lvl w:ilvl="0" w:tplc="B53C448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6"/>
  </w:num>
  <w:num w:numId="4">
    <w:abstractNumId w:val="4"/>
  </w:num>
  <w:num w:numId="5">
    <w:abstractNumId w:val="3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0A3E"/>
    <w:rsid w:val="000016A6"/>
    <w:rsid w:val="000034AE"/>
    <w:rsid w:val="00014362"/>
    <w:rsid w:val="00014C45"/>
    <w:rsid w:val="00023616"/>
    <w:rsid w:val="000345F3"/>
    <w:rsid w:val="0003736D"/>
    <w:rsid w:val="000461E5"/>
    <w:rsid w:val="000749D3"/>
    <w:rsid w:val="000B2309"/>
    <w:rsid w:val="000C4034"/>
    <w:rsid w:val="000F1330"/>
    <w:rsid w:val="00101D42"/>
    <w:rsid w:val="00102494"/>
    <w:rsid w:val="00135B60"/>
    <w:rsid w:val="00137C8C"/>
    <w:rsid w:val="00146789"/>
    <w:rsid w:val="00146AE4"/>
    <w:rsid w:val="00151F34"/>
    <w:rsid w:val="00152C52"/>
    <w:rsid w:val="00170DAA"/>
    <w:rsid w:val="001760E1"/>
    <w:rsid w:val="00185F47"/>
    <w:rsid w:val="00193348"/>
    <w:rsid w:val="00195E0A"/>
    <w:rsid w:val="001A6662"/>
    <w:rsid w:val="001B0BDD"/>
    <w:rsid w:val="001B6AA0"/>
    <w:rsid w:val="001C046E"/>
    <w:rsid w:val="001E7124"/>
    <w:rsid w:val="001E7FD2"/>
    <w:rsid w:val="00224752"/>
    <w:rsid w:val="002474DA"/>
    <w:rsid w:val="002507E0"/>
    <w:rsid w:val="00252B13"/>
    <w:rsid w:val="0025538B"/>
    <w:rsid w:val="0026391E"/>
    <w:rsid w:val="00263B65"/>
    <w:rsid w:val="00270E6C"/>
    <w:rsid w:val="002746CB"/>
    <w:rsid w:val="0027795A"/>
    <w:rsid w:val="002A0126"/>
    <w:rsid w:val="002A361A"/>
    <w:rsid w:val="002F188E"/>
    <w:rsid w:val="002F262B"/>
    <w:rsid w:val="002F4F03"/>
    <w:rsid w:val="00301C24"/>
    <w:rsid w:val="003053AC"/>
    <w:rsid w:val="00310BD7"/>
    <w:rsid w:val="00324BA7"/>
    <w:rsid w:val="003267CD"/>
    <w:rsid w:val="00332D1F"/>
    <w:rsid w:val="00333741"/>
    <w:rsid w:val="00341B88"/>
    <w:rsid w:val="00352C9F"/>
    <w:rsid w:val="003615CC"/>
    <w:rsid w:val="003738CA"/>
    <w:rsid w:val="003773A2"/>
    <w:rsid w:val="00394F81"/>
    <w:rsid w:val="00397AB2"/>
    <w:rsid w:val="003B1244"/>
    <w:rsid w:val="003B7666"/>
    <w:rsid w:val="003C629C"/>
    <w:rsid w:val="003D19E0"/>
    <w:rsid w:val="003D394C"/>
    <w:rsid w:val="003E5DC2"/>
    <w:rsid w:val="004112D0"/>
    <w:rsid w:val="004121FA"/>
    <w:rsid w:val="00423939"/>
    <w:rsid w:val="0042420D"/>
    <w:rsid w:val="004279D2"/>
    <w:rsid w:val="004339A7"/>
    <w:rsid w:val="004406EB"/>
    <w:rsid w:val="0044099B"/>
    <w:rsid w:val="00471E04"/>
    <w:rsid w:val="00474D35"/>
    <w:rsid w:val="00483074"/>
    <w:rsid w:val="004853D6"/>
    <w:rsid w:val="00495440"/>
    <w:rsid w:val="004B34B4"/>
    <w:rsid w:val="004E59B4"/>
    <w:rsid w:val="004F766E"/>
    <w:rsid w:val="00501A3F"/>
    <w:rsid w:val="00510157"/>
    <w:rsid w:val="005252D4"/>
    <w:rsid w:val="00527E8B"/>
    <w:rsid w:val="00531FF6"/>
    <w:rsid w:val="005567D2"/>
    <w:rsid w:val="005603B9"/>
    <w:rsid w:val="0056108B"/>
    <w:rsid w:val="00573F72"/>
    <w:rsid w:val="00576D40"/>
    <w:rsid w:val="00594B8D"/>
    <w:rsid w:val="0059566F"/>
    <w:rsid w:val="005977FF"/>
    <w:rsid w:val="005A1243"/>
    <w:rsid w:val="005A1F9D"/>
    <w:rsid w:val="005E01BE"/>
    <w:rsid w:val="005E253A"/>
    <w:rsid w:val="005E5974"/>
    <w:rsid w:val="00607F64"/>
    <w:rsid w:val="00621A4B"/>
    <w:rsid w:val="00623A37"/>
    <w:rsid w:val="0062477C"/>
    <w:rsid w:val="006311FD"/>
    <w:rsid w:val="00635326"/>
    <w:rsid w:val="0064768D"/>
    <w:rsid w:val="006640D6"/>
    <w:rsid w:val="00666C2C"/>
    <w:rsid w:val="006742A9"/>
    <w:rsid w:val="00674F36"/>
    <w:rsid w:val="00681787"/>
    <w:rsid w:val="006834EA"/>
    <w:rsid w:val="00692AAA"/>
    <w:rsid w:val="00692B75"/>
    <w:rsid w:val="006955E3"/>
    <w:rsid w:val="00696D64"/>
    <w:rsid w:val="006A6609"/>
    <w:rsid w:val="006C6E35"/>
    <w:rsid w:val="006E6862"/>
    <w:rsid w:val="006E6E61"/>
    <w:rsid w:val="00705406"/>
    <w:rsid w:val="007274E2"/>
    <w:rsid w:val="00731881"/>
    <w:rsid w:val="007517A0"/>
    <w:rsid w:val="007575AD"/>
    <w:rsid w:val="00760B14"/>
    <w:rsid w:val="0076162C"/>
    <w:rsid w:val="00762E64"/>
    <w:rsid w:val="0079059E"/>
    <w:rsid w:val="00792451"/>
    <w:rsid w:val="007C422C"/>
    <w:rsid w:val="007D2382"/>
    <w:rsid w:val="007F0B91"/>
    <w:rsid w:val="007F4BFE"/>
    <w:rsid w:val="007F649D"/>
    <w:rsid w:val="00801E1F"/>
    <w:rsid w:val="008034FD"/>
    <w:rsid w:val="00803B40"/>
    <w:rsid w:val="0080739D"/>
    <w:rsid w:val="008357CB"/>
    <w:rsid w:val="00842A02"/>
    <w:rsid w:val="00845AC5"/>
    <w:rsid w:val="00864770"/>
    <w:rsid w:val="00866E70"/>
    <w:rsid w:val="008806E4"/>
    <w:rsid w:val="00891FD2"/>
    <w:rsid w:val="008A5775"/>
    <w:rsid w:val="008A7C1D"/>
    <w:rsid w:val="008B5101"/>
    <w:rsid w:val="008B656A"/>
    <w:rsid w:val="008C0E4A"/>
    <w:rsid w:val="008C3B24"/>
    <w:rsid w:val="008D11A5"/>
    <w:rsid w:val="008E5DDE"/>
    <w:rsid w:val="00915BB8"/>
    <w:rsid w:val="00917DBE"/>
    <w:rsid w:val="0092134A"/>
    <w:rsid w:val="00926544"/>
    <w:rsid w:val="009408DF"/>
    <w:rsid w:val="009534BB"/>
    <w:rsid w:val="0097441D"/>
    <w:rsid w:val="009933C3"/>
    <w:rsid w:val="009953C1"/>
    <w:rsid w:val="009A1514"/>
    <w:rsid w:val="009A5DB8"/>
    <w:rsid w:val="009A699F"/>
    <w:rsid w:val="009B0193"/>
    <w:rsid w:val="009B3D91"/>
    <w:rsid w:val="009C7971"/>
    <w:rsid w:val="009D3A30"/>
    <w:rsid w:val="009E10FF"/>
    <w:rsid w:val="00A1465B"/>
    <w:rsid w:val="00A56ADD"/>
    <w:rsid w:val="00A632E4"/>
    <w:rsid w:val="00A757DF"/>
    <w:rsid w:val="00A77046"/>
    <w:rsid w:val="00A9475D"/>
    <w:rsid w:val="00A95925"/>
    <w:rsid w:val="00AA7D0C"/>
    <w:rsid w:val="00AD6C1D"/>
    <w:rsid w:val="00AF56B1"/>
    <w:rsid w:val="00B03753"/>
    <w:rsid w:val="00B1707A"/>
    <w:rsid w:val="00B22F04"/>
    <w:rsid w:val="00B47478"/>
    <w:rsid w:val="00B506AC"/>
    <w:rsid w:val="00B93950"/>
    <w:rsid w:val="00BA3C60"/>
    <w:rsid w:val="00BB08B2"/>
    <w:rsid w:val="00BB35EA"/>
    <w:rsid w:val="00BD4FBF"/>
    <w:rsid w:val="00C345DD"/>
    <w:rsid w:val="00C36115"/>
    <w:rsid w:val="00C429B0"/>
    <w:rsid w:val="00C80B97"/>
    <w:rsid w:val="00C90353"/>
    <w:rsid w:val="00C957C2"/>
    <w:rsid w:val="00CC79B2"/>
    <w:rsid w:val="00CD26C3"/>
    <w:rsid w:val="00D006ED"/>
    <w:rsid w:val="00D04679"/>
    <w:rsid w:val="00D0600E"/>
    <w:rsid w:val="00D147EA"/>
    <w:rsid w:val="00D227F2"/>
    <w:rsid w:val="00D6238C"/>
    <w:rsid w:val="00D93F2D"/>
    <w:rsid w:val="00D9410A"/>
    <w:rsid w:val="00DB6E4A"/>
    <w:rsid w:val="00DC683A"/>
    <w:rsid w:val="00DD2DFA"/>
    <w:rsid w:val="00DE3A4B"/>
    <w:rsid w:val="00DF7D7A"/>
    <w:rsid w:val="00E0081D"/>
    <w:rsid w:val="00E266AC"/>
    <w:rsid w:val="00E27213"/>
    <w:rsid w:val="00E27C8B"/>
    <w:rsid w:val="00E35D41"/>
    <w:rsid w:val="00E43CEC"/>
    <w:rsid w:val="00E675FA"/>
    <w:rsid w:val="00E716E1"/>
    <w:rsid w:val="00E72F8D"/>
    <w:rsid w:val="00E76B2D"/>
    <w:rsid w:val="00ED2F4F"/>
    <w:rsid w:val="00ED5B3D"/>
    <w:rsid w:val="00EF4A46"/>
    <w:rsid w:val="00F04C24"/>
    <w:rsid w:val="00F40A3E"/>
    <w:rsid w:val="00F427D5"/>
    <w:rsid w:val="00F66615"/>
    <w:rsid w:val="00F7252E"/>
    <w:rsid w:val="00F81CA6"/>
    <w:rsid w:val="00F84244"/>
    <w:rsid w:val="00F8654D"/>
    <w:rsid w:val="00F97330"/>
    <w:rsid w:val="00F978F0"/>
    <w:rsid w:val="00FE0D78"/>
    <w:rsid w:val="00FE6733"/>
    <w:rsid w:val="00FE6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D61ED62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40A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0A3E"/>
    <w:pPr>
      <w:ind w:left="720"/>
      <w:contextualSpacing/>
    </w:pPr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F40A3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0A3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0A3E"/>
  </w:style>
  <w:style w:type="table" w:styleId="TableGrid">
    <w:name w:val="Table Grid"/>
    <w:basedOn w:val="TableNormal"/>
    <w:uiPriority w:val="39"/>
    <w:rsid w:val="00F40A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0B1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0B14"/>
    <w:rPr>
      <w:rFonts w:ascii="Times New Roman" w:hAnsi="Times New Roman" w:cs="Times New Roman"/>
      <w:sz w:val="18"/>
      <w:szCs w:val="18"/>
    </w:rPr>
  </w:style>
  <w:style w:type="paragraph" w:customStyle="1" w:styleId="Teaser">
    <w:name w:val="Teaser"/>
    <w:basedOn w:val="Normal"/>
    <w:rsid w:val="00845AC5"/>
    <w:pPr>
      <w:spacing w:before="120"/>
    </w:pPr>
    <w:rPr>
      <w:rFonts w:ascii="Times New Roman" w:eastAsia="Times New Roman" w:hAnsi="Times New Roman" w:cs="Times New Roman"/>
      <w:lang w:eastAsia="en-US"/>
    </w:rPr>
  </w:style>
  <w:style w:type="paragraph" w:customStyle="1" w:styleId="Head">
    <w:name w:val="Head"/>
    <w:basedOn w:val="Normal"/>
    <w:rsid w:val="00E716E1"/>
    <w:pPr>
      <w:keepNext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DD2DFA"/>
  </w:style>
  <w:style w:type="paragraph" w:styleId="Footer">
    <w:name w:val="footer"/>
    <w:basedOn w:val="Normal"/>
    <w:link w:val="FooterChar"/>
    <w:uiPriority w:val="99"/>
    <w:unhideWhenUsed/>
    <w:rsid w:val="00DD2DF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2DFA"/>
  </w:style>
  <w:style w:type="character" w:styleId="PageNumber">
    <w:name w:val="page number"/>
    <w:basedOn w:val="DefaultParagraphFont"/>
    <w:uiPriority w:val="99"/>
    <w:semiHidden/>
    <w:unhideWhenUsed/>
    <w:rsid w:val="00DD2D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535</Words>
  <Characters>3050</Characters>
  <Application>Microsoft Macintosh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6</vt:i4>
      </vt:variant>
    </vt:vector>
  </HeadingPairs>
  <TitlesOfParts>
    <vt:vector size="7" baseType="lpstr">
      <vt:lpstr/>
      <vt:lpstr>Supplemental Information</vt:lpstr>
      <vt:lpstr>Intrathecal delivery of human ESC-derived mesenchymal stem cell spheres promotes</vt:lpstr>
      <vt:lpstr>Table S1. Differentially expressed genes (&gt;2-fold) in EMSCsp-AC/d2-CSF/d7 compar</vt:lpstr>
      <vt:lpstr>(See it in a separate file)</vt:lpstr>
      <vt:lpstr/>
      <vt:lpstr>Fig. S2. In vivo distribution of GFP+ EMSC following i.v. injection into monkeys</vt:lpstr>
    </vt:vector>
  </TitlesOfParts>
  <Company>UMAC</Company>
  <LinksUpToDate>false</LinksUpToDate>
  <CharactersWithSpaces>3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yan</dc:creator>
  <cp:keywords/>
  <dc:description/>
  <cp:lastModifiedBy>liyan</cp:lastModifiedBy>
  <cp:revision>24</cp:revision>
  <dcterms:created xsi:type="dcterms:W3CDTF">2018-01-04T22:24:00Z</dcterms:created>
  <dcterms:modified xsi:type="dcterms:W3CDTF">2018-05-22T08:15:00Z</dcterms:modified>
</cp:coreProperties>
</file>